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769C6" w14:textId="7304BC99" w:rsidR="006D4560" w:rsidRPr="00D11DA5" w:rsidRDefault="00493422" w:rsidP="00D11DA5">
      <w:pPr>
        <w:pStyle w:val="2"/>
        <w:rPr>
          <w:rFonts w:ascii="Times New Roman" w:hAnsi="Times New Roman"/>
          <w:b w:val="0"/>
          <w:bCs w:val="0"/>
          <w:sz w:val="24"/>
          <w:szCs w:val="24"/>
        </w:rPr>
      </w:pPr>
      <w:bookmarkStart w:id="0" w:name="_Hlk79247147"/>
      <w:r w:rsidRPr="00D11DA5">
        <w:rPr>
          <w:rFonts w:ascii="Times New Roman" w:hAnsi="Times New Roman" w:hint="eastAsia"/>
          <w:sz w:val="24"/>
          <w:szCs w:val="24"/>
        </w:rPr>
        <w:t>S</w:t>
      </w:r>
      <w:r w:rsidRPr="00D11DA5">
        <w:rPr>
          <w:rFonts w:ascii="Times New Roman" w:hAnsi="Times New Roman"/>
          <w:sz w:val="24"/>
          <w:szCs w:val="24"/>
        </w:rPr>
        <w:t>1 Table</w:t>
      </w:r>
      <w:r w:rsidR="00D11DA5" w:rsidRPr="00D11DA5">
        <w:rPr>
          <w:rFonts w:ascii="Times New Roman" w:hAnsi="Times New Roman"/>
          <w:sz w:val="24"/>
          <w:szCs w:val="24"/>
        </w:rPr>
        <w:t xml:space="preserve"> </w:t>
      </w:r>
      <w:r w:rsidRPr="00D11DA5">
        <w:rPr>
          <w:rFonts w:ascii="Times New Roman" w:hAnsi="Times New Roman"/>
          <w:sz w:val="24"/>
          <w:szCs w:val="24"/>
        </w:rPr>
        <w:t>The</w:t>
      </w:r>
      <w:r w:rsidR="00E46208" w:rsidRPr="00E46208">
        <w:rPr>
          <w:rFonts w:ascii="Times New Roman" w:hAnsi="Times New Roman"/>
          <w:sz w:val="24"/>
          <w:szCs w:val="24"/>
        </w:rPr>
        <w:t xml:space="preserve"> </w:t>
      </w:r>
      <w:r w:rsidR="00E46208" w:rsidRPr="00D11DA5">
        <w:rPr>
          <w:rFonts w:ascii="Times New Roman" w:hAnsi="Times New Roman"/>
          <w:sz w:val="24"/>
          <w:szCs w:val="24"/>
        </w:rPr>
        <w:t>species</w:t>
      </w:r>
      <w:r w:rsidRPr="00D11DA5">
        <w:rPr>
          <w:rFonts w:ascii="Times New Roman" w:hAnsi="Times New Roman"/>
          <w:sz w:val="24"/>
          <w:szCs w:val="24"/>
        </w:rPr>
        <w:t xml:space="preserve"> composition </w:t>
      </w:r>
      <w:r w:rsidR="00E46208">
        <w:rPr>
          <w:rFonts w:ascii="Times New Roman" w:hAnsi="Times New Roman"/>
          <w:sz w:val="24"/>
          <w:szCs w:val="24"/>
        </w:rPr>
        <w:t xml:space="preserve">of </w:t>
      </w:r>
      <w:r w:rsidR="00E46208">
        <w:rPr>
          <w:rFonts w:ascii="Times New Roman" w:hAnsi="Times New Roman"/>
          <w:sz w:val="24"/>
          <w:szCs w:val="24"/>
        </w:rPr>
        <w:t xml:space="preserve">zooplankton </w:t>
      </w:r>
      <w:r w:rsidRPr="00D11DA5">
        <w:rPr>
          <w:rFonts w:ascii="Times New Roman" w:hAnsi="Times New Roman"/>
          <w:sz w:val="24"/>
          <w:szCs w:val="24"/>
        </w:rPr>
        <w:t>during the three seasons</w:t>
      </w:r>
      <w:r w:rsidR="00D11DA5">
        <w:rPr>
          <w:rFonts w:ascii="Times New Roman" w:hAnsi="Times New Roman"/>
          <w:sz w:val="24"/>
          <w:szCs w:val="24"/>
        </w:rPr>
        <w:t xml:space="preserve">. </w:t>
      </w:r>
      <w:r w:rsidR="00D11DA5" w:rsidRPr="00E46208">
        <w:rPr>
          <w:rFonts w:ascii="Times New Roman" w:hAnsi="Times New Roman"/>
          <w:b w:val="0"/>
          <w:bCs w:val="0"/>
          <w:sz w:val="24"/>
          <w:szCs w:val="24"/>
        </w:rPr>
        <w:t>“</w:t>
      </w:r>
      <w:r w:rsidR="00D11DA5" w:rsidRPr="00E46208">
        <w:rPr>
          <w:rFonts w:ascii="Times New Roman" w:eastAsia="新宋体" w:hAnsi="Times New Roman"/>
          <w:b w:val="0"/>
          <w:bCs w:val="0"/>
          <w:color w:val="000000"/>
          <w:kern w:val="0"/>
          <w:sz w:val="24"/>
          <w:szCs w:val="24"/>
        </w:rPr>
        <w:t>+</w:t>
      </w:r>
      <w:r w:rsidR="00D11DA5" w:rsidRPr="00E46208">
        <w:rPr>
          <w:rFonts w:ascii="Times New Roman" w:hAnsi="Times New Roman"/>
          <w:b w:val="0"/>
          <w:bCs w:val="0"/>
          <w:sz w:val="24"/>
          <w:szCs w:val="24"/>
        </w:rPr>
        <w:t>” denoted for the occurrence of species.</w:t>
      </w:r>
    </w:p>
    <w:tbl>
      <w:tblPr>
        <w:tblW w:w="0" w:type="auto"/>
        <w:tblInd w:w="-3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"/>
        <w:gridCol w:w="679"/>
        <w:gridCol w:w="322"/>
        <w:gridCol w:w="322"/>
        <w:gridCol w:w="322"/>
        <w:gridCol w:w="322"/>
        <w:gridCol w:w="322"/>
        <w:gridCol w:w="375"/>
        <w:gridCol w:w="375"/>
        <w:gridCol w:w="375"/>
        <w:gridCol w:w="370"/>
        <w:gridCol w:w="370"/>
        <w:gridCol w:w="403"/>
        <w:gridCol w:w="403"/>
        <w:gridCol w:w="322"/>
        <w:gridCol w:w="322"/>
        <w:gridCol w:w="322"/>
        <w:gridCol w:w="322"/>
        <w:gridCol w:w="322"/>
        <w:gridCol w:w="375"/>
        <w:gridCol w:w="375"/>
        <w:gridCol w:w="375"/>
        <w:gridCol w:w="370"/>
        <w:gridCol w:w="370"/>
        <w:gridCol w:w="403"/>
        <w:gridCol w:w="403"/>
        <w:gridCol w:w="322"/>
        <w:gridCol w:w="322"/>
        <w:gridCol w:w="322"/>
        <w:gridCol w:w="322"/>
        <w:gridCol w:w="322"/>
        <w:gridCol w:w="375"/>
        <w:gridCol w:w="375"/>
        <w:gridCol w:w="375"/>
        <w:gridCol w:w="370"/>
        <w:gridCol w:w="370"/>
        <w:gridCol w:w="403"/>
        <w:gridCol w:w="403"/>
      </w:tblGrid>
      <w:tr w:rsidR="006D4560" w14:paraId="2EBED619" w14:textId="77777777" w:rsidTr="00D8039D">
        <w:trPr>
          <w:trHeight w:val="293"/>
        </w:trPr>
        <w:tc>
          <w:tcPr>
            <w:tcW w:w="464" w:type="dxa"/>
            <w:vMerge w:val="restart"/>
            <w:vAlign w:val="center"/>
          </w:tcPr>
          <w:bookmarkEnd w:id="0"/>
          <w:p w14:paraId="2811B569" w14:textId="77777777" w:rsidR="006D4560" w:rsidRDefault="00493422">
            <w:pPr>
              <w:autoSpaceDE w:val="0"/>
              <w:autoSpaceDN w:val="0"/>
              <w:adjustRightInd w:val="0"/>
              <w:ind w:right="330"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 xml:space="preserve">NO.                      </w:t>
            </w:r>
          </w:p>
        </w:tc>
        <w:tc>
          <w:tcPr>
            <w:tcW w:w="679" w:type="dxa"/>
            <w:vMerge w:val="restart"/>
            <w:vAlign w:val="center"/>
          </w:tcPr>
          <w:p w14:paraId="4A6946E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4281" w:type="dxa"/>
            <w:gridSpan w:val="12"/>
            <w:shd w:val="clear" w:color="auto" w:fill="FFFFFF" w:themeFill="background1"/>
            <w:vAlign w:val="center"/>
          </w:tcPr>
          <w:p w14:paraId="43D0CF0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pril 2018</w:t>
            </w:r>
          </w:p>
        </w:tc>
        <w:tc>
          <w:tcPr>
            <w:tcW w:w="4281" w:type="dxa"/>
            <w:gridSpan w:val="12"/>
            <w:shd w:val="clear" w:color="auto" w:fill="FFFFFF" w:themeFill="background1"/>
            <w:vAlign w:val="center"/>
          </w:tcPr>
          <w:p w14:paraId="3CA2F63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ugust 2018</w:t>
            </w:r>
          </w:p>
        </w:tc>
        <w:tc>
          <w:tcPr>
            <w:tcW w:w="4281" w:type="dxa"/>
            <w:gridSpan w:val="12"/>
            <w:shd w:val="clear" w:color="auto" w:fill="FFFFFF" w:themeFill="background1"/>
            <w:vAlign w:val="center"/>
          </w:tcPr>
          <w:p w14:paraId="52CD72E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January 2019</w:t>
            </w:r>
          </w:p>
        </w:tc>
      </w:tr>
      <w:tr w:rsidR="00D8039D" w14:paraId="7B479EC3" w14:textId="77777777" w:rsidTr="00D8039D">
        <w:trPr>
          <w:trHeight w:val="293"/>
        </w:trPr>
        <w:tc>
          <w:tcPr>
            <w:tcW w:w="300" w:type="dxa"/>
            <w:vMerge/>
            <w:vAlign w:val="center"/>
          </w:tcPr>
          <w:p w14:paraId="6A285B6A" w14:textId="77777777" w:rsidR="006D4560" w:rsidRDefault="006D45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0" w:type="dxa"/>
            <w:vMerge/>
            <w:vAlign w:val="center"/>
          </w:tcPr>
          <w:p w14:paraId="2947E5A6" w14:textId="77777777" w:rsidR="006D4560" w:rsidRDefault="006D45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4641D99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1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67461A6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2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076EB38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3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3CE96BE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4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61DC4E8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5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5BBEAA2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1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3C926AB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2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5814D26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3</w:t>
            </w:r>
          </w:p>
        </w:tc>
        <w:tc>
          <w:tcPr>
            <w:tcW w:w="370" w:type="dxa"/>
            <w:shd w:val="clear" w:color="auto" w:fill="FFFFFF" w:themeFill="background1"/>
            <w:vAlign w:val="center"/>
          </w:tcPr>
          <w:p w14:paraId="31D9D20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LB1</w:t>
            </w:r>
          </w:p>
        </w:tc>
        <w:tc>
          <w:tcPr>
            <w:tcW w:w="370" w:type="dxa"/>
            <w:shd w:val="clear" w:color="auto" w:fill="FFFFFF" w:themeFill="background1"/>
            <w:vAlign w:val="center"/>
          </w:tcPr>
          <w:p w14:paraId="0C5A368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LB2</w:t>
            </w:r>
          </w:p>
        </w:tc>
        <w:tc>
          <w:tcPr>
            <w:tcW w:w="403" w:type="dxa"/>
            <w:shd w:val="clear" w:color="auto" w:fill="FFFFFF" w:themeFill="background1"/>
            <w:vAlign w:val="center"/>
          </w:tcPr>
          <w:p w14:paraId="7BE9809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WQ1</w:t>
            </w:r>
          </w:p>
        </w:tc>
        <w:tc>
          <w:tcPr>
            <w:tcW w:w="403" w:type="dxa"/>
            <w:shd w:val="clear" w:color="auto" w:fill="FFFFFF" w:themeFill="background1"/>
            <w:vAlign w:val="center"/>
          </w:tcPr>
          <w:p w14:paraId="47F66A7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WQ2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535EE97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1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7B2E4CD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2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3A46EE8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3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4E39BF2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4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1868378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5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71262A0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1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60262F8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2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33FAD6E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3</w:t>
            </w:r>
          </w:p>
        </w:tc>
        <w:tc>
          <w:tcPr>
            <w:tcW w:w="370" w:type="dxa"/>
            <w:shd w:val="clear" w:color="auto" w:fill="FFFFFF" w:themeFill="background1"/>
            <w:vAlign w:val="center"/>
          </w:tcPr>
          <w:p w14:paraId="3913ACA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LB1</w:t>
            </w:r>
          </w:p>
        </w:tc>
        <w:tc>
          <w:tcPr>
            <w:tcW w:w="370" w:type="dxa"/>
            <w:shd w:val="clear" w:color="auto" w:fill="FFFFFF" w:themeFill="background1"/>
            <w:vAlign w:val="center"/>
          </w:tcPr>
          <w:p w14:paraId="42D3F7E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LB2</w:t>
            </w:r>
          </w:p>
        </w:tc>
        <w:tc>
          <w:tcPr>
            <w:tcW w:w="403" w:type="dxa"/>
            <w:shd w:val="clear" w:color="auto" w:fill="FFFFFF" w:themeFill="background1"/>
            <w:vAlign w:val="center"/>
          </w:tcPr>
          <w:p w14:paraId="58DA6CA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WQ1</w:t>
            </w:r>
          </w:p>
        </w:tc>
        <w:tc>
          <w:tcPr>
            <w:tcW w:w="403" w:type="dxa"/>
            <w:shd w:val="clear" w:color="auto" w:fill="FFFFFF" w:themeFill="background1"/>
            <w:vAlign w:val="center"/>
          </w:tcPr>
          <w:p w14:paraId="4E880A2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WQ2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53FB5EA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1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6D6BF62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2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61CE1D5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3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3B47714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4</w:t>
            </w:r>
          </w:p>
        </w:tc>
        <w:tc>
          <w:tcPr>
            <w:tcW w:w="322" w:type="dxa"/>
            <w:shd w:val="clear" w:color="auto" w:fill="FFFFFF" w:themeFill="background1"/>
            <w:vAlign w:val="center"/>
          </w:tcPr>
          <w:p w14:paraId="3ED1D49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Y5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12D55AE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1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1E0C422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2</w:t>
            </w:r>
          </w:p>
        </w:tc>
        <w:tc>
          <w:tcPr>
            <w:tcW w:w="375" w:type="dxa"/>
            <w:shd w:val="clear" w:color="auto" w:fill="FFFFFF" w:themeFill="background1"/>
            <w:vAlign w:val="center"/>
          </w:tcPr>
          <w:p w14:paraId="5752B8E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ZX3</w:t>
            </w:r>
          </w:p>
        </w:tc>
        <w:tc>
          <w:tcPr>
            <w:tcW w:w="370" w:type="dxa"/>
            <w:shd w:val="clear" w:color="auto" w:fill="FFFFFF" w:themeFill="background1"/>
            <w:vAlign w:val="center"/>
          </w:tcPr>
          <w:p w14:paraId="1B8C042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LB1</w:t>
            </w:r>
          </w:p>
        </w:tc>
        <w:tc>
          <w:tcPr>
            <w:tcW w:w="370" w:type="dxa"/>
            <w:shd w:val="clear" w:color="auto" w:fill="FFFFFF" w:themeFill="background1"/>
            <w:vAlign w:val="center"/>
          </w:tcPr>
          <w:p w14:paraId="658839A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LB2</w:t>
            </w:r>
          </w:p>
        </w:tc>
        <w:tc>
          <w:tcPr>
            <w:tcW w:w="403" w:type="dxa"/>
            <w:shd w:val="clear" w:color="auto" w:fill="FFFFFF" w:themeFill="background1"/>
            <w:vAlign w:val="center"/>
          </w:tcPr>
          <w:p w14:paraId="36180A8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WQ1</w:t>
            </w:r>
          </w:p>
        </w:tc>
        <w:tc>
          <w:tcPr>
            <w:tcW w:w="403" w:type="dxa"/>
            <w:shd w:val="clear" w:color="auto" w:fill="FFFFFF" w:themeFill="background1"/>
            <w:vAlign w:val="center"/>
          </w:tcPr>
          <w:p w14:paraId="53583DC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</w:pPr>
            <w:r>
              <w:rPr>
                <w:rFonts w:ascii="Times New Roman" w:hAnsi="Times New Roman"/>
                <w:color w:val="000000"/>
                <w:kern w:val="0"/>
                <w:sz w:val="8"/>
                <w:szCs w:val="8"/>
              </w:rPr>
              <w:t>WQ2</w:t>
            </w:r>
          </w:p>
        </w:tc>
      </w:tr>
      <w:tr w:rsidR="006D4560" w14:paraId="4855166B" w14:textId="77777777" w:rsidTr="00D8039D">
        <w:trPr>
          <w:trHeight w:val="293"/>
        </w:trPr>
        <w:tc>
          <w:tcPr>
            <w:tcW w:w="13986" w:type="dxa"/>
            <w:gridSpan w:val="38"/>
            <w:vAlign w:val="center"/>
          </w:tcPr>
          <w:p w14:paraId="05A28F0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Cs w:val="21"/>
              </w:rPr>
              <w:t>Protozoans</w:t>
            </w:r>
          </w:p>
        </w:tc>
      </w:tr>
      <w:tr w:rsidR="006D4560" w14:paraId="11B3A44F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349E6C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79" w:type="dxa"/>
            <w:vAlign w:val="center"/>
          </w:tcPr>
          <w:p w14:paraId="45274D5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rcell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sp.</w:t>
            </w:r>
          </w:p>
        </w:tc>
        <w:tc>
          <w:tcPr>
            <w:tcW w:w="322" w:type="dxa"/>
            <w:vAlign w:val="center"/>
          </w:tcPr>
          <w:p w14:paraId="0FCDDA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5446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249A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46CD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40D4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2FC3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6798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5D3F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758C0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2D8FE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9A027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15C3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F0B7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B9EB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99CB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81F29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8290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1FFB5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CFFB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FB94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07A30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A9818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7EFD5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6D0913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A6065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1E88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738B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B986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5F5B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55577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E66B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4C0AE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F0065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D38CE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7446F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76B12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97D824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3B3328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79" w:type="dxa"/>
            <w:vAlign w:val="center"/>
          </w:tcPr>
          <w:p w14:paraId="7CA752D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rcell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vulgaris</w:t>
            </w:r>
          </w:p>
        </w:tc>
        <w:tc>
          <w:tcPr>
            <w:tcW w:w="322" w:type="dxa"/>
            <w:vAlign w:val="center"/>
          </w:tcPr>
          <w:p w14:paraId="3A21F9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6C31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BBC0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DB71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8F04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BA1C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E622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CBCA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15A0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ECA02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6DFFF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A6C735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918F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4277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E5DF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BBA7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0E66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8F7B2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174449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478EC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E126C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3E7FF4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63842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6377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F275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9DE0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A98E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C0D99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06991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CF4A6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A072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5430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6C7F16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F83EC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1407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262F5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AE95AB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EFAF95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679" w:type="dxa"/>
            <w:vAlign w:val="center"/>
          </w:tcPr>
          <w:p w14:paraId="4D3B5C0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rcell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gibbosa</w:t>
            </w:r>
            <w:proofErr w:type="spellEnd"/>
          </w:p>
        </w:tc>
        <w:tc>
          <w:tcPr>
            <w:tcW w:w="322" w:type="dxa"/>
            <w:vAlign w:val="center"/>
          </w:tcPr>
          <w:p w14:paraId="7945B2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E89EB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1E8A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BC17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E325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2BFB4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54E7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3B75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711F6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737FE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A26D2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E6F6E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3DD0C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4059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BF25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027C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B7200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F9B33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00761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4293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0E9C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28D2B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CDDD34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4FFC6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36295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15B6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00F7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3434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CF51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96D89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A3082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1AD2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A0778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BB0B0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470DC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8D628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1758DB0C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54997B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679" w:type="dxa"/>
            <w:vAlign w:val="center"/>
          </w:tcPr>
          <w:p w14:paraId="334EFA2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entropyx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aculeata</w:t>
            </w:r>
          </w:p>
        </w:tc>
        <w:tc>
          <w:tcPr>
            <w:tcW w:w="322" w:type="dxa"/>
            <w:vAlign w:val="center"/>
          </w:tcPr>
          <w:p w14:paraId="77DFE2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F54F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049D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0B0E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33CB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0738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503B9B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AF997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42B407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A542D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A74C4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CA29B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417C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4A26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AF4EF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7758A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34EA3B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AEAA5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E2B8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D30A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55716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90C64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B7F1C2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66921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24B6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8885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66BB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3E24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FD86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8199A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3D51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063AD7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B0384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0EDD9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FB5C9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C07190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6B647AE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6D80E3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679" w:type="dxa"/>
            <w:vAlign w:val="center"/>
          </w:tcPr>
          <w:p w14:paraId="69A6FA7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entropyx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ecornis</w:t>
            </w:r>
            <w:proofErr w:type="spellEnd"/>
          </w:p>
        </w:tc>
        <w:tc>
          <w:tcPr>
            <w:tcW w:w="322" w:type="dxa"/>
            <w:vAlign w:val="center"/>
          </w:tcPr>
          <w:p w14:paraId="45E2E1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FC34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69CA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88C1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8259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C007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7EF7AA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9403F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0CBBA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2C0EF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EBA26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656E0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EFF7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062B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C21A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84CBA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F84FF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51C3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7CF7B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DB4A8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6B65F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D84A0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41E327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583941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3D516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C9B5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3583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F19D6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03079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EA45C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27E89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B7F002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234A51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8AE38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EBC40E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713BDC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536FC540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8CB89D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679" w:type="dxa"/>
            <w:vAlign w:val="center"/>
          </w:tcPr>
          <w:p w14:paraId="0373F79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ifflug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urceolata</w:t>
            </w:r>
          </w:p>
        </w:tc>
        <w:tc>
          <w:tcPr>
            <w:tcW w:w="322" w:type="dxa"/>
            <w:vAlign w:val="center"/>
          </w:tcPr>
          <w:p w14:paraId="12EF1B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F353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CC16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E90F5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199E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D8E9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377FF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D9D625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9D2A2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09E10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AFE10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FBF61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C0CF6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63BA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E4B6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316E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69F5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FF756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ECD3B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7817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43C6C1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D0CB1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B0B56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CFFB1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50DD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55BC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1AFB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250A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0F06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7132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7A2AF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2536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9AC22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BAC25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6324C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2B2E10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68E25EC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1EEFDE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679" w:type="dxa"/>
            <w:vAlign w:val="center"/>
          </w:tcPr>
          <w:p w14:paraId="488F054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ifflug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globulosa</w:t>
            </w:r>
            <w:proofErr w:type="spellEnd"/>
          </w:p>
        </w:tc>
        <w:tc>
          <w:tcPr>
            <w:tcW w:w="322" w:type="dxa"/>
            <w:vAlign w:val="center"/>
          </w:tcPr>
          <w:p w14:paraId="31CA02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BDC9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EFA0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DE21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CA12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24E4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06D749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21D96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4264C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C4680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AB0A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B7F44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2452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8147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940E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BEC8D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EAF9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7CC5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A8C5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B36C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555C2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615EF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289058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DA6EA1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76FFF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AE73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9559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8CB2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B16D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BAF3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D25B8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328F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DB4C3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AAE98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72B21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CBFE5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1D496E62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F5AA5C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679" w:type="dxa"/>
            <w:vAlign w:val="center"/>
          </w:tcPr>
          <w:p w14:paraId="6396809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ifflug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acuminata</w:t>
            </w:r>
          </w:p>
        </w:tc>
        <w:tc>
          <w:tcPr>
            <w:tcW w:w="322" w:type="dxa"/>
            <w:vAlign w:val="center"/>
          </w:tcPr>
          <w:p w14:paraId="1FCFC4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AA6E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5380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62BD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A1ADD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3B541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BACB1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B28ED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C19DB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0362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7E0DF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8E367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FA6A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D7E7A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8DE4E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7D23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C232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F08D3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A02D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EE6A3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46E069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C00A3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F80F60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16A331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237EC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8910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4D8E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4E65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AB13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28E2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868C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4D7BD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388EE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73A5F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573A7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0EB48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1114411D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51C603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679" w:type="dxa"/>
            <w:vAlign w:val="center"/>
          </w:tcPr>
          <w:p w14:paraId="4CA339A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ifflug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corona</w:t>
            </w:r>
          </w:p>
        </w:tc>
        <w:tc>
          <w:tcPr>
            <w:tcW w:w="322" w:type="dxa"/>
            <w:vAlign w:val="center"/>
          </w:tcPr>
          <w:p w14:paraId="2CE78D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205C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8000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8FF0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0F49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D91D3B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74F0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74694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9BFD7A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FBFDC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E766B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005F2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452C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BB23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5AC2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F5C7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03E5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8D28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B486C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480CC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C333B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47F4D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2C984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7F83C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447B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41B4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C354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8BB0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FAEC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598E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C3E9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0DB0A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E3CA7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7FF97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368E2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9B573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F433662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112B29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679" w:type="dxa"/>
            <w:vAlign w:val="center"/>
          </w:tcPr>
          <w:p w14:paraId="555A993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ifflug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lastRenderedPageBreak/>
              <w:t>oblonga</w:t>
            </w:r>
          </w:p>
        </w:tc>
        <w:tc>
          <w:tcPr>
            <w:tcW w:w="322" w:type="dxa"/>
            <w:vAlign w:val="center"/>
          </w:tcPr>
          <w:p w14:paraId="0FB469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35FA9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DC2E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EC14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E70D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F66DE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6E25D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52529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DBFB0F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DF419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89501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76F42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5A59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F2551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B106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35089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3AEF7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6193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C71D5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614CD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72F99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83242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B2F8F9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AA5279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CECB6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2152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61B7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C175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BB79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F2F3E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73A7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9FF87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B01BC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CA530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852E3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EFA9C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134DF09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08A3C7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679" w:type="dxa"/>
            <w:vAlign w:val="center"/>
          </w:tcPr>
          <w:p w14:paraId="423FA76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Euglyph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rotunda</w:t>
            </w:r>
          </w:p>
        </w:tc>
        <w:tc>
          <w:tcPr>
            <w:tcW w:w="322" w:type="dxa"/>
            <w:vAlign w:val="center"/>
          </w:tcPr>
          <w:p w14:paraId="1F052C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9751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C295F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46E5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D89D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2618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7627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4DD20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2326D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AF5B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962F2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40065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E480A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CCE2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213A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DD75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00EB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5453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0776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85FE3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1A293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4F89D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0B767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70FE2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6401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A61D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C831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30B9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3EB5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8BCF1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390835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0B866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73124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4E08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3B7D0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DBDBE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A42C6D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0132E6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679" w:type="dxa"/>
            <w:vAlign w:val="center"/>
          </w:tcPr>
          <w:p w14:paraId="6AE776E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canthocyst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aculeata</w:t>
            </w:r>
          </w:p>
        </w:tc>
        <w:tc>
          <w:tcPr>
            <w:tcW w:w="322" w:type="dxa"/>
            <w:vAlign w:val="center"/>
          </w:tcPr>
          <w:p w14:paraId="4CC8C4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14E0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0256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C0F1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08B3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E62B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718A1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6FBC53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3C8D0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9F3A7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366F9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7B1E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46D5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E86F08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9C626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CCB7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B35D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D2656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D0BE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D2E937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EDCEA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C114B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E7AA3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1E9A4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556D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74DC6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B501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0943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27372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20795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7F6EC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DDF8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C80E2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778B7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D29EE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CB797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0D2323D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ED36E7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679" w:type="dxa"/>
            <w:vAlign w:val="center"/>
          </w:tcPr>
          <w:p w14:paraId="004199D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Lacrymar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olor</w:t>
            </w:r>
            <w:proofErr w:type="spellEnd"/>
          </w:p>
        </w:tc>
        <w:tc>
          <w:tcPr>
            <w:tcW w:w="322" w:type="dxa"/>
            <w:vAlign w:val="center"/>
          </w:tcPr>
          <w:p w14:paraId="6FB748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6966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8A95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82E6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C19F9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114A6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5651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8690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74FB8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86488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DAEC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0AF93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C283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307D2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63DB5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8709C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26FF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A1BC0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5B4BE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FB145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8487A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F94C2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8F7D2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640D1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C414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48B5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6AFE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A037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8869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04B7F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B56B2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80028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93194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E2958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297C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9893C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0E06692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ADE34B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679" w:type="dxa"/>
            <w:vAlign w:val="center"/>
          </w:tcPr>
          <w:p w14:paraId="399A03B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idinium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nasutum</w:t>
            </w:r>
            <w:proofErr w:type="spellEnd"/>
          </w:p>
        </w:tc>
        <w:tc>
          <w:tcPr>
            <w:tcW w:w="322" w:type="dxa"/>
            <w:vAlign w:val="center"/>
          </w:tcPr>
          <w:p w14:paraId="648C46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7146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99FB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4F6B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FCF6A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30B4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E7ED6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EE7C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23910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245DB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D0051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04442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B7BA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6E71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1149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3C8C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DAD0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C6F28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6EBE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68B695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D54BB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6AF73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F45E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D855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67C0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529B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221D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C1AE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532D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F0250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E702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74BDB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43D3F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CBB5D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B06DB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10D28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DC523A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BCBEAA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679" w:type="dxa"/>
            <w:vAlign w:val="center"/>
          </w:tcPr>
          <w:p w14:paraId="78F6971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skenas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volvox</w:t>
            </w:r>
          </w:p>
        </w:tc>
        <w:tc>
          <w:tcPr>
            <w:tcW w:w="322" w:type="dxa"/>
            <w:vAlign w:val="center"/>
          </w:tcPr>
          <w:p w14:paraId="270EEF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2FC3B7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8140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6A008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6412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E3533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A07A5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256B4F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36910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0A1E4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DD3A6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BA56E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7B04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58E8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E529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8424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8B8A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4478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C1FFA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B7A80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5AAAE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002BE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449B4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A9F94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2337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122D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5777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F9D08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6E86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3976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C72A4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51A72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2AADC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E95F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70C82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5E42D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D378DD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EF5378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679" w:type="dxa"/>
            <w:vAlign w:val="center"/>
          </w:tcPr>
          <w:p w14:paraId="205FED9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ctinobolina</w:t>
            </w:r>
            <w:proofErr w:type="spellEnd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1B299E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A24D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7B08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F035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3DC5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CCB1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C47A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9068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517AA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EF9B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E2ACF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B6794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B610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A42F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B5BD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2D55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C2B42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29F22F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E0D24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39CE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9C014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8DF2D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4E30C6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560B72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A5DED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7EDE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1A1B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8AAD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25AA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0FD40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95FB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E849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C6B93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6077E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8873A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6DC51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0D564013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749E33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679" w:type="dxa"/>
            <w:vAlign w:val="center"/>
          </w:tcPr>
          <w:p w14:paraId="489DF0D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Litonotus</w:t>
            </w:r>
            <w:proofErr w:type="spellEnd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6E2E70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A1C8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8BAA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12D8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FBE0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E1A5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91A0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B7CB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009C7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22BF8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BFA3AB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9AAC3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2A6B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6EE8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D4DD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F35D3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F8F8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5045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2922C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AFD3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05934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4493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6D1CF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A1CAA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C148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9F6A5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3998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9CE3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D7815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8A05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F142F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4618A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D1634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7D710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0930B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41AA5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85EAABC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0E4D3A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679" w:type="dxa"/>
            <w:vAlign w:val="center"/>
          </w:tcPr>
          <w:p w14:paraId="25984A5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Litonot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fasciola</w:t>
            </w:r>
            <w:proofErr w:type="spellEnd"/>
          </w:p>
        </w:tc>
        <w:tc>
          <w:tcPr>
            <w:tcW w:w="322" w:type="dxa"/>
            <w:vAlign w:val="center"/>
          </w:tcPr>
          <w:p w14:paraId="5E69C1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2E65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EBCB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F1C0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7B9C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3771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407E3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BEE57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F75EA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9A5F2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E5E9C3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E9CF7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C90E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32E6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AFDE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054D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7B0E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E641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7138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800D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19DA1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41D3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4F34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A863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0156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97159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C8390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548B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7AD2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DDF1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82A2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5AE8C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44BBFB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9060F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898A9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A97E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9F6E530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2C8BD9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679" w:type="dxa"/>
            <w:vAlign w:val="center"/>
          </w:tcPr>
          <w:p w14:paraId="7A1D6A9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Colpoda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ucullus</w:t>
            </w:r>
            <w:proofErr w:type="spellEnd"/>
          </w:p>
        </w:tc>
        <w:tc>
          <w:tcPr>
            <w:tcW w:w="322" w:type="dxa"/>
            <w:vAlign w:val="center"/>
          </w:tcPr>
          <w:p w14:paraId="559034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454F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0F29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EAE17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CC2D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F09271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2E99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FB116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BFDE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6B7D9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62A23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9B3C7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03E4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60E5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46B1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1F9C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CE44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29A3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37CE4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947BF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0845D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0F64D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4175B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F1499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4898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1215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C3F8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17AE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87A8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61BE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FD995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5599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3FCA7C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EBE28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01B3C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FDC85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8C0C523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FC3265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679" w:type="dxa"/>
            <w:vAlign w:val="center"/>
          </w:tcPr>
          <w:p w14:paraId="7CA2075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Nassul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sp.</w:t>
            </w:r>
          </w:p>
        </w:tc>
        <w:tc>
          <w:tcPr>
            <w:tcW w:w="322" w:type="dxa"/>
            <w:vAlign w:val="center"/>
          </w:tcPr>
          <w:p w14:paraId="6F0119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44F5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88BE0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2BED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343F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07088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8276C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B8394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1D2E8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33117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D6FFF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C9927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991B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B255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931F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37AC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CF56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8492E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9A46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8D18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EF92E9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87E47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F9B2C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F00D1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66C2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4690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1522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D4A0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1F4B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0952D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5F52F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3530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59028B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67670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8C433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9F8CC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27DD0B8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6579C4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679" w:type="dxa"/>
            <w:vAlign w:val="center"/>
          </w:tcPr>
          <w:p w14:paraId="0A13B52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hilodonell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sp.</w:t>
            </w:r>
          </w:p>
        </w:tc>
        <w:tc>
          <w:tcPr>
            <w:tcW w:w="322" w:type="dxa"/>
            <w:vAlign w:val="center"/>
          </w:tcPr>
          <w:p w14:paraId="31194C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A107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A8F5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D7F3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9931B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B9D58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E5F548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A3A0E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05915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4AD85B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FEFB28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9A0678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9B00C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DEF9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2239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0822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31E7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8418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0A1F7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0A7B8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D50D0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05F06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8C07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F069C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B454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1349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069E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C0C92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4C5C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1757D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35D6D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22F35B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82D95C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7D913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DD18F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B7CEC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49093A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FBCF02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679" w:type="dxa"/>
            <w:vAlign w:val="center"/>
          </w:tcPr>
          <w:p w14:paraId="3E568CD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Tetrahymena </w:t>
            </w: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lastRenderedPageBreak/>
              <w:t>pyriformis</w:t>
            </w:r>
          </w:p>
        </w:tc>
        <w:tc>
          <w:tcPr>
            <w:tcW w:w="322" w:type="dxa"/>
            <w:vAlign w:val="center"/>
          </w:tcPr>
          <w:p w14:paraId="196611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BE71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02ED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6B11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9B42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45DC7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B77E9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680BF2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432E40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F62FA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320655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CDCD4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DFBB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3715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43ABC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5F6A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7BDF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3E2C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643D95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3F67E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25949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666F1A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6504D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1B397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BFAA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FB03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BA6E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34A4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8E67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32FCA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B8048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7AE8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D26B0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04BC3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587C2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44D4D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CF3A8F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97C670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679" w:type="dxa"/>
            <w:vAlign w:val="center"/>
          </w:tcPr>
          <w:p w14:paraId="34891B5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Glaucoma</w:t>
            </w: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0AEB6B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8E51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D554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083D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1B83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AA0F1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B5493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9FC8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AE22A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17F9D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7CF08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C8E75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4D01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3DB7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A632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FA4F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C429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26CCD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32620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C12D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602E8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8929A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B3F41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4BFB8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1E24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7256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A6C0D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E6084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C590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3275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E46B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0F862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3EB52C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5D4B7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C821E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6C84B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BEBA51B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AA58F2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679" w:type="dxa"/>
            <w:vAlign w:val="center"/>
          </w:tcPr>
          <w:p w14:paraId="0C7298D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Paramecium</w:t>
            </w: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235DAA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658D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F878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315E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F1A1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4CA3C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D6E58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402C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20429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4BE38A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08FD1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852F7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EDA9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9D3E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64EE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14CF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6B97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A7F73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CC3A13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80CA9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8D24A2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673037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558FB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1C355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AE58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861B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DB4C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11F2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86C2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E79A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0EB7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9BBE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2ECC0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FB295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121E3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C1AD1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9D4D298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A29D7E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679" w:type="dxa"/>
            <w:vAlign w:val="center"/>
          </w:tcPr>
          <w:p w14:paraId="124D4DC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Paramecium aurelia</w:t>
            </w:r>
          </w:p>
        </w:tc>
        <w:tc>
          <w:tcPr>
            <w:tcW w:w="322" w:type="dxa"/>
            <w:vAlign w:val="center"/>
          </w:tcPr>
          <w:p w14:paraId="3AADAB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39370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47A3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5806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EEA1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A67E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5815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93C27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3CB39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679C1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11FE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56377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EC6F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6EE6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9737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327A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9D79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43B3B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F71F6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FCDF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D0402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DF313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15137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B8FB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8252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49253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9757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1275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41F6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A63F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DDF56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BF4823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E33735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6DD56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45CBF6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526BA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C25DC5B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49FF73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679" w:type="dxa"/>
            <w:vAlign w:val="center"/>
          </w:tcPr>
          <w:p w14:paraId="77DB1B2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aramecium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bursaria</w:t>
            </w:r>
            <w:proofErr w:type="spellEnd"/>
          </w:p>
        </w:tc>
        <w:tc>
          <w:tcPr>
            <w:tcW w:w="322" w:type="dxa"/>
            <w:vAlign w:val="center"/>
          </w:tcPr>
          <w:p w14:paraId="2BAE30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984B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A168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3656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7A616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A73B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9F58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F2278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873A82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80681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CA351E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08A30E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08234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2EA4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5A91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88DD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B8BD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E4C9C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0E19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3E955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96FBA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4F82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B53E3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C547D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5CF8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C72B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E7AF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573A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7D65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1A7F4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4FB2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37703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7C6223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71CA8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1699F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C15D1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49226F3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3837C2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679" w:type="dxa"/>
            <w:vAlign w:val="center"/>
          </w:tcPr>
          <w:p w14:paraId="563ECFF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yclidium</w:t>
            </w:r>
            <w:proofErr w:type="spellEnd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42BE05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E07C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09B2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0A24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360E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4D35B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B703E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2836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DD09E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531FB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AF57B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68F3E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5CC6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4689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1771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5FFF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DB04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46E69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609839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60992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83C27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6BD439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5D7BB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034585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32E7E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C89B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119F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F1516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0A6E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4E4F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55E96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8C8B8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74BC4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0BFCF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97810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E1632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DE8DC9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5ED1B7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679" w:type="dxa"/>
            <w:vAlign w:val="center"/>
          </w:tcPr>
          <w:p w14:paraId="74442A6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Vorticella</w:t>
            </w: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761BA0C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CF32FA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879142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0621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490A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2F5A3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AA40B3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24E97F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C28C2E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2CA38D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2F4566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2A4227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DC9EBD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668958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53E404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033C5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1A2EB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07E79C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F1348B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1DAA5B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C1477F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84BC6D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E187D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CA2BF3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A8D7E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2DD0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933E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CF45F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6BC4D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0F0651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163E7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A944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8C7172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8D0E2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9FF6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3B2D02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3A06C08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9632D9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679" w:type="dxa"/>
            <w:vAlign w:val="center"/>
          </w:tcPr>
          <w:p w14:paraId="0CD92EF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Vorticella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elongata</w:t>
            </w:r>
            <w:proofErr w:type="spellEnd"/>
          </w:p>
        </w:tc>
        <w:tc>
          <w:tcPr>
            <w:tcW w:w="322" w:type="dxa"/>
            <w:vAlign w:val="center"/>
          </w:tcPr>
          <w:p w14:paraId="02EB47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2EFC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9805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0687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8775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A598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DE2F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0DCFC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8D668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484B5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22842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D8F65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323C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5035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1169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0772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AFB1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53450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EEA6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7F48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616A8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E39AAF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56111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7F330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9D01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5DDE7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2C71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0134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4E08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B32B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88A3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F1EA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C6DD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D3AC1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2177D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A2409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283B8D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C5D4B1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679" w:type="dxa"/>
            <w:vAlign w:val="center"/>
          </w:tcPr>
          <w:p w14:paraId="1215B50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Epistyl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rotans</w:t>
            </w:r>
          </w:p>
        </w:tc>
        <w:tc>
          <w:tcPr>
            <w:tcW w:w="322" w:type="dxa"/>
            <w:vAlign w:val="center"/>
          </w:tcPr>
          <w:p w14:paraId="65CF807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47F95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9BA01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658AB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C897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47006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8BD804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8EF04A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493355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E732CC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38A32D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7CCA2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8E0C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92CF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2FD8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95E6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B064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7FAFE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312600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2FBB50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D5CB3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85A179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34798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CABA9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88FB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1BC1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E9C9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EBD2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E8DB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93F2C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8C04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8C73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42D5F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BD11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F55FD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0F2827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2D334E4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255FC8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679" w:type="dxa"/>
            <w:vAlign w:val="center"/>
          </w:tcPr>
          <w:p w14:paraId="57C4746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Tintinnops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wangi</w:t>
            </w:r>
            <w:proofErr w:type="spellEnd"/>
          </w:p>
        </w:tc>
        <w:tc>
          <w:tcPr>
            <w:tcW w:w="322" w:type="dxa"/>
            <w:vAlign w:val="center"/>
          </w:tcPr>
          <w:p w14:paraId="26B316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F6E0A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9FA2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3A07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B3FD7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3A52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787DA3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1CA61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C0A00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6AEDD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D8037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AEE3D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C90F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C663E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863E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2A30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8C82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06A97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43AF2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47FE6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9BA97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645F8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5481E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ACF69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07EE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4996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162E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FC29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DF5C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BF24A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14CC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E05C66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E9973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F968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E2277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B5093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34E3EF2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44DCEC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679" w:type="dxa"/>
            <w:vAlign w:val="center"/>
          </w:tcPr>
          <w:p w14:paraId="5803A1B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Tintinnops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kiangsuensis</w:t>
            </w:r>
            <w:proofErr w:type="spellEnd"/>
          </w:p>
        </w:tc>
        <w:tc>
          <w:tcPr>
            <w:tcW w:w="322" w:type="dxa"/>
            <w:vAlign w:val="center"/>
          </w:tcPr>
          <w:p w14:paraId="1E5F73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E55B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04C0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5914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7A79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902E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04FD71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1FA77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0D597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D3156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8CABE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50BDA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D342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B705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6AF8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D91C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1CF2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C867F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D654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6813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6CC3D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463CAC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36831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F4C68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5407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C0B7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51A5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5880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505F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5E47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F798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AAA7D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99D42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11BB8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F8050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AF2C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6B0881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BD1BC8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679" w:type="dxa"/>
            <w:vAlign w:val="center"/>
          </w:tcPr>
          <w:p w14:paraId="383B69F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Tintinnops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sinensis</w:t>
            </w:r>
          </w:p>
        </w:tc>
        <w:tc>
          <w:tcPr>
            <w:tcW w:w="322" w:type="dxa"/>
            <w:vAlign w:val="center"/>
          </w:tcPr>
          <w:p w14:paraId="5A5D86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F5C9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3A87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651C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1320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2D612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805F3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CD15B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6A4C9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AE2B8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6C629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B2C92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F44C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2B09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15B3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38991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B249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5AE8B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4326D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9FC4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5303C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689F8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61168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4D68B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B538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3B01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AEE1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19AA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9ABE47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268DD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C0F3E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E63F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26F0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3E062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2392B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64100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65847BB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D614DE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lastRenderedPageBreak/>
              <w:t>34</w:t>
            </w:r>
          </w:p>
        </w:tc>
        <w:tc>
          <w:tcPr>
            <w:tcW w:w="679" w:type="dxa"/>
            <w:vAlign w:val="center"/>
          </w:tcPr>
          <w:p w14:paraId="38F7045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Euplotes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eurystomus</w:t>
            </w:r>
            <w:proofErr w:type="spellEnd"/>
          </w:p>
        </w:tc>
        <w:tc>
          <w:tcPr>
            <w:tcW w:w="322" w:type="dxa"/>
            <w:vAlign w:val="center"/>
          </w:tcPr>
          <w:p w14:paraId="776F55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2B2B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3C2E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E09F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6218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46AB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B37B5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2A68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D0924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2C322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1AD11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6D519A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84701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0C9F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5209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357B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DF0D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245D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C13E1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1BE8A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5C3B2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FA689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2FC3D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1DFF6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0DCF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E043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8CE8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C0FD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D55F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CC6D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810A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8479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34741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FBA364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5C25A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C17C1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9BF1CF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3C4B4D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679" w:type="dxa"/>
            <w:vAlign w:val="center"/>
          </w:tcPr>
          <w:p w14:paraId="0C596E4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Ciliate</w:t>
            </w:r>
          </w:p>
        </w:tc>
        <w:tc>
          <w:tcPr>
            <w:tcW w:w="322" w:type="dxa"/>
            <w:vAlign w:val="center"/>
          </w:tcPr>
          <w:p w14:paraId="5DE83DA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1933C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8A1FC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5F27B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832A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F9CD5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64783D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09A4F0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AD7DED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68DE48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C8609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D33052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95A1A9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0BACFE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9C76C0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286F8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EFCA8B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DE158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90BEFF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A02116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C617BA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2D0643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FA2846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8BF24A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7ED4F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07AE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FB32F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83C96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72D2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B062F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54FA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0E6A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E2943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01B7F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9F6079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E8D31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162BADC" w14:textId="77777777" w:rsidTr="00D8039D">
        <w:trPr>
          <w:trHeight w:val="293"/>
        </w:trPr>
        <w:tc>
          <w:tcPr>
            <w:tcW w:w="13986" w:type="dxa"/>
            <w:gridSpan w:val="38"/>
            <w:vAlign w:val="center"/>
          </w:tcPr>
          <w:p w14:paraId="43C616B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otifers</w:t>
            </w:r>
          </w:p>
        </w:tc>
      </w:tr>
      <w:tr w:rsidR="006D4560" w14:paraId="01ACA3A2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3A742D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679" w:type="dxa"/>
            <w:vAlign w:val="center"/>
          </w:tcPr>
          <w:p w14:paraId="22BD1A4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Habrotroch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4BA641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3DFD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2EE2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C3C8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F3B2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1300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F9F8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CB2E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7B7AD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C7955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5C874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618337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7A5C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37B9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E3AE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AF3C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C0C27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F1007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5AB6F4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CD9E54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E3D4B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0751A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7828B6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629D74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E3509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A97E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86437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A1AA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0929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A9962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95D06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0D237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B98CA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F9958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E0A3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CF442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04DFD9F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70E377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679" w:type="dxa"/>
            <w:vAlign w:val="center"/>
          </w:tcPr>
          <w:p w14:paraId="5772EA9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Rota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tardigrada</w:t>
            </w:r>
            <w:proofErr w:type="spellEnd"/>
          </w:p>
        </w:tc>
        <w:tc>
          <w:tcPr>
            <w:tcW w:w="322" w:type="dxa"/>
            <w:vAlign w:val="center"/>
          </w:tcPr>
          <w:p w14:paraId="6E9E4D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1DFB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3959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19CC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BC56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4715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80F8C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8C6B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11718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E225F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B1FE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288F4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0F76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41BC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F8D0C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B6EE4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46732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BD21B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FC470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0F8B5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56271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C992D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B850F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AAED4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01044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23D2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85373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7A45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B62B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4BE1B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C32B3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027B9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F0FC5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191C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D742D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D00DB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41E628E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AB894B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679" w:type="dxa"/>
            <w:vAlign w:val="center"/>
          </w:tcPr>
          <w:p w14:paraId="362E2A1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Rota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neptunia</w:t>
            </w:r>
            <w:proofErr w:type="spellEnd"/>
          </w:p>
        </w:tc>
        <w:tc>
          <w:tcPr>
            <w:tcW w:w="322" w:type="dxa"/>
            <w:vAlign w:val="center"/>
          </w:tcPr>
          <w:p w14:paraId="241186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6692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1E55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B66E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AA8B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ACEB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DE27B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49FE0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46918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EDB49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DA31B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573D0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15AA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3766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64D72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C9DEC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879A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4CBD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CFC2D3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15FDD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5CB7D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AAD78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BFA70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1B772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BE78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2B50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B222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F4C3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FB5C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90F3A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83F4C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5418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84891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30275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070E9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6C6CFC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51E3F84C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CB7CA2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679" w:type="dxa"/>
            <w:vAlign w:val="center"/>
          </w:tcPr>
          <w:p w14:paraId="41D45CC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1" w:name="_Hlk56959120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Philodin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 xml:space="preserve"> </w:t>
            </w:r>
            <w:bookmarkEnd w:id="1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erythrophthalma</w:t>
            </w:r>
            <w:proofErr w:type="spellEnd"/>
          </w:p>
        </w:tc>
        <w:tc>
          <w:tcPr>
            <w:tcW w:w="322" w:type="dxa"/>
            <w:vAlign w:val="center"/>
          </w:tcPr>
          <w:p w14:paraId="0AF8AA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C1C4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A2E9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E001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A5CF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8227E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E55F0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F471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B777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802A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5F67E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C71C6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C72E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450A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A59A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2D94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ABD4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3F5E8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BE75F1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6379E3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EBC97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409A0A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06472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89B615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BF251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22D2E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50177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46E1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5256F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7DFDA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1D377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8ACC1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68FBA8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2F2D5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902269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28F635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2A01E35D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1B94BB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679" w:type="dxa"/>
            <w:vAlign w:val="center"/>
          </w:tcPr>
          <w:p w14:paraId="2C9A564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nuraeop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oelata</w:t>
            </w:r>
            <w:proofErr w:type="spellEnd"/>
          </w:p>
        </w:tc>
        <w:tc>
          <w:tcPr>
            <w:tcW w:w="322" w:type="dxa"/>
            <w:vAlign w:val="center"/>
          </w:tcPr>
          <w:p w14:paraId="37EC3D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0700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0BB26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6CED0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3178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FEF4C6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A52F7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BE3C79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C6D8D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1D876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848F0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13164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EEF47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A0EF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170E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0A436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BFFA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F9CE4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6B421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4D39DC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55906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611E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FD4E79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65C631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742E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38F7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8300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C133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D8D6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AE9C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3A3B1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CCF0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62608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C2495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29380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FA78E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D9BD29F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57C41A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679" w:type="dxa"/>
            <w:vAlign w:val="center"/>
          </w:tcPr>
          <w:p w14:paraId="2AF049F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nuraeop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fissa</w:t>
            </w:r>
            <w:proofErr w:type="spellEnd"/>
          </w:p>
        </w:tc>
        <w:tc>
          <w:tcPr>
            <w:tcW w:w="322" w:type="dxa"/>
            <w:vAlign w:val="center"/>
          </w:tcPr>
          <w:p w14:paraId="5F5334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23E1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9138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30F1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B9DA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EE4F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46AFA3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70E117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1C08A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28FFC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8E697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160BB5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6FFE5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248F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FA07D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0CDC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75B7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15743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4185DB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5CEFE9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109653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07C7C3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2B736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9A492F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9A6D4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03A3E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74EC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90DE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AF19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81B2B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7B31E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AEC1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44515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963D9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69A3D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62752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4AD1AD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DEC0FC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679" w:type="dxa"/>
            <w:vAlign w:val="center"/>
          </w:tcPr>
          <w:p w14:paraId="442716F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angularis </w:t>
            </w:r>
          </w:p>
        </w:tc>
        <w:tc>
          <w:tcPr>
            <w:tcW w:w="322" w:type="dxa"/>
            <w:vAlign w:val="center"/>
          </w:tcPr>
          <w:p w14:paraId="2AAA013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6FD66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260C6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9960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8084D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1A4B1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3AB6D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584740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563F8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3EB2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B478D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2FBC2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F4E91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3985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DD4C5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A49E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45C08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CDC1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58B38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8F130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ED9E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1EB4D7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B06E8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31CF6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24CA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6BBE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6FF6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4A89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8AC7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1B04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7CF5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9F4CB9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34196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CC0712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DC261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515E98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417B5B8F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FEB7D6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679" w:type="dxa"/>
            <w:vAlign w:val="center"/>
          </w:tcPr>
          <w:p w14:paraId="383797D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alyciflorus</w:t>
            </w:r>
            <w:proofErr w:type="spellEnd"/>
          </w:p>
        </w:tc>
        <w:tc>
          <w:tcPr>
            <w:tcW w:w="322" w:type="dxa"/>
            <w:vAlign w:val="center"/>
          </w:tcPr>
          <w:p w14:paraId="47C8D3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E657D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8E9E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5267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57F4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55296B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C6DE79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F5978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67B08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8FBC5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DCA10D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BF41E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4143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DA712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83354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3639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4AFB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9725A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38BE3A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8A9B77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1F122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ABB19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6DCD4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DFBD8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2763B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D5B9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45C3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6C60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B36C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348F6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11326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6C0E8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1A6AAF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1FA7B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151BA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77794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0A874F1C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4744A3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679" w:type="dxa"/>
            <w:vAlign w:val="center"/>
          </w:tcPr>
          <w:p w14:paraId="6C4F6AC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diversicornis</w:t>
            </w:r>
            <w:proofErr w:type="spellEnd"/>
          </w:p>
        </w:tc>
        <w:tc>
          <w:tcPr>
            <w:tcW w:w="322" w:type="dxa"/>
            <w:vAlign w:val="center"/>
          </w:tcPr>
          <w:p w14:paraId="3DC055D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6AA1B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EFF9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4327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53D8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19AFE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193E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D79359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E09E5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CB95C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E0D06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4CB13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C87E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A639D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704DF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F333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14CA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B4FEF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7A5ABD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9BF685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F12EC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3F8B67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77D4B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CB6E3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4996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1042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C103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A45F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DF06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0C56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7073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0923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BB3C9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B53CE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92696B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871A3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E61C2E3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3F28E5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lastRenderedPageBreak/>
              <w:t>45</w:t>
            </w:r>
          </w:p>
        </w:tc>
        <w:tc>
          <w:tcPr>
            <w:tcW w:w="679" w:type="dxa"/>
            <w:vAlign w:val="center"/>
          </w:tcPr>
          <w:p w14:paraId="0B4A3BD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forficula</w:t>
            </w:r>
            <w:proofErr w:type="spellEnd"/>
          </w:p>
        </w:tc>
        <w:tc>
          <w:tcPr>
            <w:tcW w:w="322" w:type="dxa"/>
            <w:vAlign w:val="center"/>
          </w:tcPr>
          <w:p w14:paraId="39E5E0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DAAA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D99F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C11D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993B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C7EB5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40AF4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35B34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CEE5D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96E9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B86C7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C94FB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7B36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E8F2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B871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E913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89C0B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57E90D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3868E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0B6F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DD2F3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0E2CB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7A46E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A1F7A3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4A043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3771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1B69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A713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AD47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1AB2C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E17D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A99A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4A5E0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A942A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12B98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0789E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14652C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77E66C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679" w:type="dxa"/>
            <w:vAlign w:val="center"/>
          </w:tcPr>
          <w:p w14:paraId="5739410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leydigi</w:t>
            </w:r>
            <w:proofErr w:type="spellEnd"/>
          </w:p>
        </w:tc>
        <w:tc>
          <w:tcPr>
            <w:tcW w:w="322" w:type="dxa"/>
            <w:vAlign w:val="center"/>
          </w:tcPr>
          <w:p w14:paraId="4A814D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D745C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04269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E496E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13E5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5EDBF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2295C7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7CCEA8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B4DA7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D0D25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C71EB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9719A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421D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17E76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8960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55CC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824A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6245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1503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372E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4FC76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4624A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9D3E74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15C94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CC94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580D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2FFB8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5D43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FF75A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F6995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095DB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1753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FD89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87E1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DEF39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D820D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09E95DB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1E2F23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679" w:type="dxa"/>
            <w:vAlign w:val="center"/>
          </w:tcPr>
          <w:p w14:paraId="3A72F1D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nilsoni</w:t>
            </w:r>
            <w:proofErr w:type="spellEnd"/>
          </w:p>
        </w:tc>
        <w:tc>
          <w:tcPr>
            <w:tcW w:w="322" w:type="dxa"/>
            <w:vAlign w:val="center"/>
          </w:tcPr>
          <w:p w14:paraId="66B562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90EA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6F99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6117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0D131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464B4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673F4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7DF0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F8DC5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CEDAE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55967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1E12A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61F6D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CA48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4BC0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1B0C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C4EF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82E76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97316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F3607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6C6D9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5A150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88AB4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C3143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05DF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6236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DE34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83FE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BFE8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14296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28AD3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EFA5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EBF1A9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46D25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A42758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2A3CA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2D6FC9C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EE7DE7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1001" w:type="dxa"/>
            <w:gridSpan w:val="2"/>
            <w:vAlign w:val="center"/>
          </w:tcPr>
          <w:p w14:paraId="704DF78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quadridentat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luniorbicularis</w:t>
            </w:r>
            <w:proofErr w:type="spellEnd"/>
          </w:p>
        </w:tc>
        <w:tc>
          <w:tcPr>
            <w:tcW w:w="322" w:type="dxa"/>
            <w:vAlign w:val="center"/>
          </w:tcPr>
          <w:p w14:paraId="7A1F06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4D6A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FFB7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C37C7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EECD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5735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2A013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206F4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FD5D7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9ABD6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4067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D90A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E69B5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5846F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DA7D7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0480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B4584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FAB004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E37241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471A2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669C3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290CC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7F6B41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E66CD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EAC6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DDF8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9D57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2F39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4C48D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36A82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81764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47675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F85F5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130DF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AECA0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045265D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CA5D4E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679" w:type="dxa"/>
            <w:vAlign w:val="center"/>
          </w:tcPr>
          <w:p w14:paraId="10E5486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quadridentat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melheni</w:t>
            </w:r>
            <w:proofErr w:type="spellEnd"/>
          </w:p>
        </w:tc>
        <w:tc>
          <w:tcPr>
            <w:tcW w:w="322" w:type="dxa"/>
            <w:vAlign w:val="center"/>
          </w:tcPr>
          <w:p w14:paraId="47188B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B59B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0B9B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591E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ECF8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40D94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8027D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A865E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15AD0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4070A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D1F3D0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27676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A4C8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BB2A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6C2DA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1205D6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1ABE3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A54CF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ABFC4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AF989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21FDAB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B158F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53565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C7138D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E9DBF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C7C0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3C60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53A0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2F3E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892D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8B261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52D4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AA36F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AFBA2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28D7C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8DF94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913B7D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8192B8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679" w:type="dxa"/>
            <w:vAlign w:val="center"/>
          </w:tcPr>
          <w:p w14:paraId="28A6D8F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Brachio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quadridentat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rhenanus</w:t>
            </w:r>
            <w:proofErr w:type="spellEnd"/>
          </w:p>
        </w:tc>
        <w:tc>
          <w:tcPr>
            <w:tcW w:w="322" w:type="dxa"/>
            <w:vAlign w:val="center"/>
          </w:tcPr>
          <w:p w14:paraId="23DE84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92C2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3C49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E9B6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163C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F2086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D164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0974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6B77E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87467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4B451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4AA62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992E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A8AD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1CBA2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1ECD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AD45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F5DF6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C802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E0FC2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D96B6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F4FE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6CD16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4F4A5F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88EB1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4F33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868A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8672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EDD7E7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48CB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DB409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EEBB3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34F9A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DD0C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E28D1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EE883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6A2D2EE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480917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679" w:type="dxa"/>
            <w:vAlign w:val="center"/>
          </w:tcPr>
          <w:p w14:paraId="435869D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Kerat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ochlearis</w:t>
            </w:r>
            <w:proofErr w:type="spellEnd"/>
          </w:p>
        </w:tc>
        <w:tc>
          <w:tcPr>
            <w:tcW w:w="322" w:type="dxa"/>
            <w:vAlign w:val="center"/>
          </w:tcPr>
          <w:p w14:paraId="31E0B2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25D8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AEF38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53D7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7C75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A6F2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B7747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1FCC35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8DFAC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7EDD7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A61F90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6B9A7F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0D6C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02FA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C46B0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EC38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31B8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8F663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D51F0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B7E7D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EA316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1B4B0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BE64B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CFC4F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79C1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F348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42D8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E8291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035B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5E90E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8D562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D2175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79867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CB76BA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3AA4D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605B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D8058E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F82CC5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679" w:type="dxa"/>
            <w:vAlign w:val="center"/>
          </w:tcPr>
          <w:p w14:paraId="67E6750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Kerat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tecta</w:t>
            </w:r>
          </w:p>
        </w:tc>
        <w:tc>
          <w:tcPr>
            <w:tcW w:w="322" w:type="dxa"/>
            <w:vAlign w:val="center"/>
          </w:tcPr>
          <w:p w14:paraId="0F239F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9E45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E9D6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E8B2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1D39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93D4C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FB803F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17D6DC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3EA45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D77A0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158FA8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D8FEA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3476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BE046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CBC38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E2292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50C9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42BC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4C55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8421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60B62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DD649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0DC7F2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6606A2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A096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A922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A50C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3E85A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3D584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14A8D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434B2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A0FE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4260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06E9C8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E7850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A498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0029744F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FDE7F9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679" w:type="dxa"/>
            <w:vAlign w:val="center"/>
          </w:tcPr>
          <w:p w14:paraId="15D275A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Kerat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valga</w:t>
            </w:r>
            <w:proofErr w:type="spellEnd"/>
          </w:p>
        </w:tc>
        <w:tc>
          <w:tcPr>
            <w:tcW w:w="322" w:type="dxa"/>
            <w:vAlign w:val="center"/>
          </w:tcPr>
          <w:p w14:paraId="45F7D2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5AC0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93B2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82D90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13BA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E78EA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059878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5B1D3A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210DC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E8BF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AF7E1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28BEC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F5BD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864F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9A46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8D96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D655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9530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6980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5862D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77AF5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32D29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6A7A0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7D4F5B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FE35C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72A1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9AA0A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F123A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966A8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52BB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FE8B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2498B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A8951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10B25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A6D8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2D353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9B1F21D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15FA13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679" w:type="dxa"/>
            <w:vAlign w:val="center"/>
          </w:tcPr>
          <w:p w14:paraId="5CB8936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Notholc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labis</w:t>
            </w:r>
            <w:proofErr w:type="spellEnd"/>
          </w:p>
        </w:tc>
        <w:tc>
          <w:tcPr>
            <w:tcW w:w="322" w:type="dxa"/>
            <w:vAlign w:val="center"/>
          </w:tcPr>
          <w:p w14:paraId="2FFB39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E5121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5F4B5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E5EC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A7B0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1F67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5C02A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2DF1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58D89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1DF19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6E164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FDBE3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A7CA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1C32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C487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94ED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75AE9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AB89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C849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EBC63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C5334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F0A2B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42D79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F9650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A415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DDEF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31E0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6FD0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AC92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8453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87360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4D10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08AEF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D2054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C5429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3BB76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2E84BE6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AA24B4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679" w:type="dxa"/>
            <w:vAlign w:val="center"/>
          </w:tcPr>
          <w:p w14:paraId="7F2ECFA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Platyia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lastRenderedPageBreak/>
              <w:t>quadricornis</w:t>
            </w:r>
          </w:p>
        </w:tc>
        <w:tc>
          <w:tcPr>
            <w:tcW w:w="322" w:type="dxa"/>
            <w:vAlign w:val="center"/>
          </w:tcPr>
          <w:p w14:paraId="41E183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8552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B30E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372C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B9F1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67BB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8937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81616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27B80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019E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43295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943F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4CFC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902A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AC4DD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8535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6B4C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6991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A0BDA4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3C126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3E6B8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543DB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747F6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EB8CC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8D76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0CB3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563F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CC26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E8C1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65BD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52C6D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47A34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F34CB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7B7E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7A7EE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067A3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E928CF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4B4864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679" w:type="dxa"/>
            <w:vAlign w:val="center"/>
          </w:tcPr>
          <w:p w14:paraId="5C90443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olur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obtusa</w:t>
            </w:r>
            <w:proofErr w:type="spellEnd"/>
          </w:p>
        </w:tc>
        <w:tc>
          <w:tcPr>
            <w:tcW w:w="322" w:type="dxa"/>
            <w:vAlign w:val="center"/>
          </w:tcPr>
          <w:p w14:paraId="25958D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5315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6168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EA0C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010B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1B1D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504E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E232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5C638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07650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5FB0F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B82E3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4D6D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6F74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D78B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177E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6E85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139C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077F7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56A6D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EEA70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2F51C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4B443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28492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FDAB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8A96E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F0A3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B19C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C4B4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53FC8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AF722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5EEC7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470A7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0D982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35F09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0072E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5C63AB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73728E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679" w:type="dxa"/>
            <w:vAlign w:val="center"/>
          </w:tcPr>
          <w:p w14:paraId="3A29678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quatin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sp.</w:t>
            </w:r>
          </w:p>
        </w:tc>
        <w:tc>
          <w:tcPr>
            <w:tcW w:w="322" w:type="dxa"/>
            <w:vAlign w:val="center"/>
          </w:tcPr>
          <w:p w14:paraId="6175B4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8878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8DB3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2158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420C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F5A2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454EF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7092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EA150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D8BB8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42AA2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2BB9A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15A6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A64D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0646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CFF6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23974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12D68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17B1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604B7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E06B0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1AD09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6486F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3FBDB2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01336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C10EE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92D7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5077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F2D3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F9E65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A9BB0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1DCAF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A3947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27C11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CA8AA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D9630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1248331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0C6E65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679" w:type="dxa"/>
            <w:vAlign w:val="center"/>
          </w:tcPr>
          <w:p w14:paraId="297FF82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Lecan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ungulata</w:t>
            </w:r>
            <w:proofErr w:type="spellEnd"/>
          </w:p>
        </w:tc>
        <w:tc>
          <w:tcPr>
            <w:tcW w:w="322" w:type="dxa"/>
            <w:vAlign w:val="center"/>
          </w:tcPr>
          <w:p w14:paraId="2D604B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3F80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3CCF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ED6C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B5D9D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16952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07F2D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A0425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C1EFD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BEF46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55F4F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489B3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1A9BA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7720A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F93C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8BB8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3F83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AC31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EEB8D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9C27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A9C4C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93845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EC76A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35232D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37493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3A68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B809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4A6A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E8E6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6E886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79CC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89601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DBF23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8BB1F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DB3CD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5D833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CD1AC9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6DCB73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679" w:type="dxa"/>
            <w:vAlign w:val="center"/>
          </w:tcPr>
          <w:p w14:paraId="0C6EC71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Lecan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luna</w:t>
            </w:r>
            <w:proofErr w:type="spellEnd"/>
          </w:p>
        </w:tc>
        <w:tc>
          <w:tcPr>
            <w:tcW w:w="322" w:type="dxa"/>
            <w:vAlign w:val="center"/>
          </w:tcPr>
          <w:p w14:paraId="10D7FF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9846F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C275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2D06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5B26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4CEFCD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3C688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6A43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1B919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50F26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1556C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51D19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65A4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6748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52AA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6505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A19C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02C18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AC727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5394F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29DD4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BFB48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20E7F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14A15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22869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6DF42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3CF4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7922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1A73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CD1C2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27FC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13D3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EA011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DC240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02E8B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4B19C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952E346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2D7056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679" w:type="dxa"/>
            <w:vAlign w:val="center"/>
          </w:tcPr>
          <w:p w14:paraId="3DF642F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Monosty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bulla</w:t>
            </w:r>
          </w:p>
        </w:tc>
        <w:tc>
          <w:tcPr>
            <w:tcW w:w="322" w:type="dxa"/>
            <w:vAlign w:val="center"/>
          </w:tcPr>
          <w:p w14:paraId="2B74BB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4444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070C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68E9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E08C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F8042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8D8B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F1C60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EB640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0D8B5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4C9F8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34E7D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3234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1317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79F7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1A92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971F2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380D55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08679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F3C5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FEC1D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02B46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73D121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CECCC6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36AA4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43D8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E2F4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D8C2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9E87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5C4E2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306F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2804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838C3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4A475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4474A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E0D8F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6D22B22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BE5BD9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679" w:type="dxa"/>
            <w:vAlign w:val="center"/>
          </w:tcPr>
          <w:p w14:paraId="07A5FB9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Monosty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elachis</w:t>
            </w:r>
            <w:proofErr w:type="spellEnd"/>
          </w:p>
        </w:tc>
        <w:tc>
          <w:tcPr>
            <w:tcW w:w="322" w:type="dxa"/>
            <w:vAlign w:val="center"/>
          </w:tcPr>
          <w:p w14:paraId="05B134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354D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F3DCB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684E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A1DA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49C2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AC88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10FC6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53445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1612C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7FF93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2D415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4107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BD47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59BC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9C35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B096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784CB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C816C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C3DEE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F5D1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83FD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D97F7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9EE071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B92D4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002E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0D04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6F19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31DF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4560F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48E27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C8DFE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E755C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7B21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9CD96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F067C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0BF660B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7CD8F7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679" w:type="dxa"/>
            <w:vAlign w:val="center"/>
          </w:tcPr>
          <w:p w14:paraId="7405B97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Euchlan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dilatata</w:t>
            </w:r>
            <w:proofErr w:type="spellEnd"/>
          </w:p>
        </w:tc>
        <w:tc>
          <w:tcPr>
            <w:tcW w:w="322" w:type="dxa"/>
            <w:vAlign w:val="center"/>
          </w:tcPr>
          <w:p w14:paraId="1AA835D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227250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2C4F4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8F62C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0E62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F73AC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097B6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744C3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4008D0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42E6E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442B64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E56E18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61628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26E0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859E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A0ECB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9CCE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A65B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0D0A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260938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E0775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4143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5B52FA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2F2A1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3B66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E4A9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49A4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48C0A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312EA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7CC86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C474F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CFD2D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DD837C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ADFC3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54A9EB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AB6C5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06BAF3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9BA903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679" w:type="dxa"/>
            <w:vAlign w:val="center"/>
          </w:tcPr>
          <w:p w14:paraId="553C184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Epiphane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enta</w:t>
            </w:r>
            <w:proofErr w:type="spellEnd"/>
          </w:p>
        </w:tc>
        <w:tc>
          <w:tcPr>
            <w:tcW w:w="322" w:type="dxa"/>
            <w:vAlign w:val="center"/>
          </w:tcPr>
          <w:p w14:paraId="7D7C24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8D37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8E20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76C9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0EC7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F877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0D41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9835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644B9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598FF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98C18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EA2EA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1648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D6567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9BFDAD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03C1C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D23769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488CBA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EFAA9B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14E246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DD7698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BF8E9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72335A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6CCD690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F4348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3977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E9C1F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81B9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B6BE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B7A5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A4E0C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F4F43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EE477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DCA3F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2FA7E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EDBC6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07A98FE0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E2DBC8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4</w:t>
            </w:r>
          </w:p>
        </w:tc>
        <w:tc>
          <w:tcPr>
            <w:tcW w:w="679" w:type="dxa"/>
            <w:vAlign w:val="center"/>
          </w:tcPr>
          <w:p w14:paraId="6BA56D8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Asplanchn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priodonta</w:t>
            </w:r>
            <w:proofErr w:type="spellEnd"/>
          </w:p>
        </w:tc>
        <w:tc>
          <w:tcPr>
            <w:tcW w:w="322" w:type="dxa"/>
            <w:vAlign w:val="center"/>
          </w:tcPr>
          <w:p w14:paraId="446733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3EDB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7367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A4A90C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9A1E5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F822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45B54A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ECB907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2730BF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29F5B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674C4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89FBCF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32070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9136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3EE8A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3A37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6589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5BE6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B8FA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6D3B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B809A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A0D8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89033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F1729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A990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0832B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8F6B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C23B9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9306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06D75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3BEC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FED50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2BBD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1E32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472F3D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90248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236798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F01451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5</w:t>
            </w:r>
          </w:p>
        </w:tc>
        <w:tc>
          <w:tcPr>
            <w:tcW w:w="679" w:type="dxa"/>
            <w:vAlign w:val="center"/>
          </w:tcPr>
          <w:p w14:paraId="3EC540F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Polyarth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dolichoptera</w:t>
            </w:r>
            <w:proofErr w:type="spellEnd"/>
          </w:p>
        </w:tc>
        <w:tc>
          <w:tcPr>
            <w:tcW w:w="322" w:type="dxa"/>
            <w:vAlign w:val="center"/>
          </w:tcPr>
          <w:p w14:paraId="305A8F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4716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4085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6104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ED77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21C97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F3B6D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9B94A2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45E15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8613D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5765D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8EB98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487D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163D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3517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C405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1AB7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0855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5BB9F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9D9C8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2FA07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CF77E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DCC1A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A2309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40DB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34C1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E060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0EE83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339B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BD7AC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0B65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C3DA2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3821FB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20855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4C2002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18DA6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CF9914D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EE18A2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679" w:type="dxa"/>
            <w:vAlign w:val="center"/>
          </w:tcPr>
          <w:p w14:paraId="0D7E175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Polyarth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lastRenderedPageBreak/>
              <w:t>major</w:t>
            </w:r>
          </w:p>
        </w:tc>
        <w:tc>
          <w:tcPr>
            <w:tcW w:w="322" w:type="dxa"/>
            <w:vAlign w:val="center"/>
          </w:tcPr>
          <w:p w14:paraId="39534E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E958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E795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C6F83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03A7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04727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4BB71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5FBC5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6E519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DFEB6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F9FCD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0A978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76BE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644A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9214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23DF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E4C53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13D3A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4F6C3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BED0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84C89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3B4E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D43FD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46DA6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9C39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4B7D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2D6E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E242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28B6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E9FB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B73D9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7906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BF22D9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4CC51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D4E2C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B2030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84EFF60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D48395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7</w:t>
            </w:r>
          </w:p>
        </w:tc>
        <w:tc>
          <w:tcPr>
            <w:tcW w:w="679" w:type="dxa"/>
            <w:vAlign w:val="center"/>
          </w:tcPr>
          <w:p w14:paraId="16CCE74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2" w:name="_Hlk56959189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Polyarth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bookmarkEnd w:id="2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vulgaris</w:t>
            </w:r>
          </w:p>
        </w:tc>
        <w:tc>
          <w:tcPr>
            <w:tcW w:w="322" w:type="dxa"/>
            <w:vAlign w:val="center"/>
          </w:tcPr>
          <w:p w14:paraId="4DD117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6D8D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D4DB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E7A9F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C6FC01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2A2D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2E77D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0B9276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A2AB8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F3CA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A9B5B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515AE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CB04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6DEE6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2609E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B7B6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EF51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1814B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BE08F4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0E61B0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6A762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E78317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40D6B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1EF860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CF684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83B87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C273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E28A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1EAD4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8F4E3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5BED4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E0CE7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F5CE4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BC8A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10ABA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39222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6C1A29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9A7D02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8</w:t>
            </w:r>
          </w:p>
        </w:tc>
        <w:tc>
          <w:tcPr>
            <w:tcW w:w="679" w:type="dxa"/>
            <w:vAlign w:val="center"/>
          </w:tcPr>
          <w:p w14:paraId="55E85C0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ynchaet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oblonga</w:t>
            </w:r>
          </w:p>
        </w:tc>
        <w:tc>
          <w:tcPr>
            <w:tcW w:w="322" w:type="dxa"/>
            <w:vAlign w:val="center"/>
          </w:tcPr>
          <w:p w14:paraId="4E2045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0F68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1597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5C18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3370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82806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8528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7216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7CB50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DDBA5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E7099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0B007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1B57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E804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F482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946AC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75189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E09147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D62CFC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2C9E8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6DADD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5707B7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73CBFA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091FB9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B6E46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085D54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54DF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808C3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3F11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58E7B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227D2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4276E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C7D7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896EB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0C289C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22BD6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35C73B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D87B64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69</w:t>
            </w:r>
          </w:p>
        </w:tc>
        <w:tc>
          <w:tcPr>
            <w:tcW w:w="679" w:type="dxa"/>
            <w:vAlign w:val="center"/>
          </w:tcPr>
          <w:p w14:paraId="0A6799F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3" w:name="_Hlk57648822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ynchaet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pectinata</w:t>
            </w:r>
            <w:bookmarkEnd w:id="3"/>
            <w:proofErr w:type="spellEnd"/>
          </w:p>
        </w:tc>
        <w:tc>
          <w:tcPr>
            <w:tcW w:w="322" w:type="dxa"/>
            <w:vAlign w:val="center"/>
          </w:tcPr>
          <w:p w14:paraId="438A04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D2DB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2B6C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EC5D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DE36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E687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7F7F52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E84529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560AB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8AD3A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89D15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D5585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ECC9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AF21C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4222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33C2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C7F4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0725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C40295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47DD7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ACE8E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137E9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9043A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24E73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C209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050B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93D4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52AB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8509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BD0BA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199BC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1D8F0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A875A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5B2E6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B4764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CE334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F048CB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CCFA8C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0</w:t>
            </w:r>
          </w:p>
        </w:tc>
        <w:tc>
          <w:tcPr>
            <w:tcW w:w="679" w:type="dxa"/>
            <w:vAlign w:val="center"/>
          </w:tcPr>
          <w:p w14:paraId="058A421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Synchae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241652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7587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EE7B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20A9CD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C2FE8E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505D47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BB55D4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7C9656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44337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1B897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19E24C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AF4C01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A7A9AE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C96957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7F103D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42D5A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0307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44B8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D5409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BEF201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FAFCC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64088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4D083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E3E47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64061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EB4F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5087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6205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7742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5127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68C3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3273B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2683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79ED9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3FEB6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DB0B4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A9AD63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C96E0A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679" w:type="dxa"/>
            <w:vAlign w:val="center"/>
          </w:tcPr>
          <w:p w14:paraId="733666D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ephalod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exigua</w:t>
            </w:r>
            <w:proofErr w:type="spellEnd"/>
          </w:p>
        </w:tc>
        <w:tc>
          <w:tcPr>
            <w:tcW w:w="322" w:type="dxa"/>
            <w:vAlign w:val="center"/>
          </w:tcPr>
          <w:p w14:paraId="091390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ADCF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FAF4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7D92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63E5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1684D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7D4C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6FEB95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518D9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562CB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A24480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CEB3B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6622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484B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72E9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80B9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4969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B6D554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C6CB91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2067C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DD7BB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84774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855C2B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D1C84D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A21A8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400E7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77D1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9C00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CCC0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0245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2D0B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1C6F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AF5FF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A5FF9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EF684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2420A8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3726593E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11857B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2</w:t>
            </w:r>
          </w:p>
        </w:tc>
        <w:tc>
          <w:tcPr>
            <w:tcW w:w="679" w:type="dxa"/>
            <w:vAlign w:val="center"/>
          </w:tcPr>
          <w:p w14:paraId="6DE9E49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ephalod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gibba</w:t>
            </w:r>
            <w:proofErr w:type="spellEnd"/>
          </w:p>
        </w:tc>
        <w:tc>
          <w:tcPr>
            <w:tcW w:w="322" w:type="dxa"/>
            <w:vAlign w:val="center"/>
          </w:tcPr>
          <w:p w14:paraId="40F452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1833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803A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5F18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047A5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7B632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3C495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B02A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C6BAE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A19D2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BA8CC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5C773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9797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9113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943C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DEFA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440A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45984E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94C82C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7413B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C981E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2D1E8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9D3FC8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48AEE6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0E8C3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AD70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4CBAD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B9A4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DF53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836E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2F1F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5C970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BE53E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49574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4AA38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14D8C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1F47396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53A741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3</w:t>
            </w:r>
          </w:p>
        </w:tc>
        <w:tc>
          <w:tcPr>
            <w:tcW w:w="679" w:type="dxa"/>
            <w:vAlign w:val="center"/>
          </w:tcPr>
          <w:p w14:paraId="3E857F8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Encentru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 xml:space="preserve"> sp.</w:t>
            </w:r>
          </w:p>
        </w:tc>
        <w:tc>
          <w:tcPr>
            <w:tcW w:w="322" w:type="dxa"/>
            <w:vAlign w:val="center"/>
          </w:tcPr>
          <w:p w14:paraId="22798B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EB543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E0AEA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DE50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2C8E7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668C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25BA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5FFC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8727A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ADFB5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33040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D2D3D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A03A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F9A1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B9550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400D83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F72D56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3717EB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41762C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035A23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49D19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9D8133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16541D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49C162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30979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D8726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D61D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37F3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8085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38352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0358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B620A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B322B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EB5ED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462E8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17ACE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870A4C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A7106B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4</w:t>
            </w:r>
          </w:p>
        </w:tc>
        <w:tc>
          <w:tcPr>
            <w:tcW w:w="679" w:type="dxa"/>
            <w:vAlign w:val="center"/>
          </w:tcPr>
          <w:p w14:paraId="2D1AA6F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Trichocerc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rousseleti</w:t>
            </w:r>
            <w:proofErr w:type="spellEnd"/>
          </w:p>
        </w:tc>
        <w:tc>
          <w:tcPr>
            <w:tcW w:w="322" w:type="dxa"/>
            <w:vAlign w:val="center"/>
          </w:tcPr>
          <w:p w14:paraId="728341F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085A4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15D5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A94D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047E5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3709CE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23F87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4DA82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0387D9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237D8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818E7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6C4254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A135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7FD1C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89FD8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4531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883B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7125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4A593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F050F6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02C1F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B330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065B1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8697F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5461C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A38A74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A7706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4C81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9007B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9D7F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4312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B1774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DE02A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B94D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EEC48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9AD4D0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98EAFD9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46EA96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5</w:t>
            </w:r>
          </w:p>
        </w:tc>
        <w:tc>
          <w:tcPr>
            <w:tcW w:w="679" w:type="dxa"/>
            <w:vAlign w:val="center"/>
          </w:tcPr>
          <w:p w14:paraId="4465D45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Testudin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patina</w:t>
            </w:r>
          </w:p>
        </w:tc>
        <w:tc>
          <w:tcPr>
            <w:tcW w:w="322" w:type="dxa"/>
            <w:vAlign w:val="center"/>
          </w:tcPr>
          <w:p w14:paraId="118F29F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C4939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2259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DF80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3F84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4CDFB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D28FB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84F0D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BBB5C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DD7E8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F0E90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CBB19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CA43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A9549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C2EDB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A3BB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04DFF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612B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C426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F328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53F7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34ACA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4B85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75646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DE67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4764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E80A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E69A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CA92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5318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8E0D8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D5B83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60803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C80B4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09D1B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6363B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5DA4DC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1FD09B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6</w:t>
            </w:r>
          </w:p>
        </w:tc>
        <w:tc>
          <w:tcPr>
            <w:tcW w:w="679" w:type="dxa"/>
            <w:vAlign w:val="center"/>
          </w:tcPr>
          <w:p w14:paraId="036ADBA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ompholyx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omplanta</w:t>
            </w:r>
            <w:proofErr w:type="spellEnd"/>
          </w:p>
        </w:tc>
        <w:tc>
          <w:tcPr>
            <w:tcW w:w="322" w:type="dxa"/>
            <w:vAlign w:val="center"/>
          </w:tcPr>
          <w:p w14:paraId="35790F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60E5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3FDD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23E6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4362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13D0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41F71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55CE11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7333A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3487A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E88655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1A489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2D9E9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2ACE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4FE3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CC55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E7A3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B7ED0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0089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A884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1EBB85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0B84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3D695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A3836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836E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457F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2BF1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3DEAE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CADD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1AB51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4718A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2EB3E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5D195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45EA6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E1A865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AA0CC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82358FF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2E718E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7</w:t>
            </w:r>
          </w:p>
        </w:tc>
        <w:tc>
          <w:tcPr>
            <w:tcW w:w="679" w:type="dxa"/>
            <w:vAlign w:val="center"/>
          </w:tcPr>
          <w:p w14:paraId="46B2F33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Filin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cornut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322" w:type="dxa"/>
            <w:vAlign w:val="center"/>
          </w:tcPr>
          <w:p w14:paraId="5A295F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470E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0596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6D97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6A85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A93BC9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0B5977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18057B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3B1FD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E4848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61175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6DFCD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D3C8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BD0C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91F9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72DD4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3E87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DD3834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6616AF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251EDA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C1640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CB5A1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EF629E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4B226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17C2D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F522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33C8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3A2FF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4114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EB647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DC9A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32E4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68087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BCFC3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C9D87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26B44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9E22A86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F1A290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/>
                <w:color w:val="000000"/>
                <w:kern w:val="0"/>
                <w:sz w:val="10"/>
                <w:szCs w:val="10"/>
              </w:rPr>
              <w:t>78</w:t>
            </w:r>
          </w:p>
        </w:tc>
        <w:tc>
          <w:tcPr>
            <w:tcW w:w="679" w:type="dxa"/>
            <w:vAlign w:val="center"/>
          </w:tcPr>
          <w:p w14:paraId="19A3A0D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>Filin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0"/>
                <w:szCs w:val="10"/>
              </w:rPr>
              <w:lastRenderedPageBreak/>
              <w:t>longiseta</w:t>
            </w:r>
            <w:proofErr w:type="spellEnd"/>
          </w:p>
        </w:tc>
        <w:tc>
          <w:tcPr>
            <w:tcW w:w="322" w:type="dxa"/>
            <w:vAlign w:val="center"/>
          </w:tcPr>
          <w:p w14:paraId="355F43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ADAA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6F9C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DB19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72FB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128FD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C8B66B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AEF72B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F1084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C5D6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BC19E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DF107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BD4D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57D3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4D86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8342AB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5835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6FFD8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33CAE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DFC093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8F947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E3094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8D05CB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C82AC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2675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720D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8E7C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509D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B571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FC9D6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2EE4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AF6248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FE4A70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1E9DD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3F6105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1DDED3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5E0B2D17" w14:textId="77777777" w:rsidTr="00D8039D">
        <w:trPr>
          <w:trHeight w:val="293"/>
        </w:trPr>
        <w:tc>
          <w:tcPr>
            <w:tcW w:w="13986" w:type="dxa"/>
            <w:gridSpan w:val="38"/>
            <w:vAlign w:val="center"/>
          </w:tcPr>
          <w:p w14:paraId="748644D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新宋体" w:hAnsi="Times New Roman"/>
                <w:color w:val="000000"/>
                <w:kern w:val="0"/>
                <w:szCs w:val="21"/>
              </w:rPr>
              <w:t>Cladocerans</w:t>
            </w:r>
            <w:proofErr w:type="spellEnd"/>
          </w:p>
        </w:tc>
      </w:tr>
      <w:tr w:rsidR="006D4560" w14:paraId="75C37EE3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DCDAE7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79</w:t>
            </w:r>
          </w:p>
        </w:tc>
        <w:tc>
          <w:tcPr>
            <w:tcW w:w="679" w:type="dxa"/>
            <w:vAlign w:val="center"/>
          </w:tcPr>
          <w:p w14:paraId="06ABB0C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aphnia</w:t>
            </w: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ucullata</w:t>
            </w:r>
            <w:proofErr w:type="spellEnd"/>
          </w:p>
        </w:tc>
        <w:tc>
          <w:tcPr>
            <w:tcW w:w="322" w:type="dxa"/>
            <w:vAlign w:val="center"/>
          </w:tcPr>
          <w:p w14:paraId="03AA75B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D731E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64700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C2BA5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698C0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92D70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F4CA8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DA12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136A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2F145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D1524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F25A5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4B14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5A01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FBDF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1C22B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1153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C3DB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4CAA9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E5028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59E8E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EDF94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24101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2E699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38A85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3164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F902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E004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22B6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3BB7A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56B9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C1043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6EECF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28DB3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12E24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244D5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1D1765E8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7E7B3A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0</w:t>
            </w:r>
          </w:p>
        </w:tc>
        <w:tc>
          <w:tcPr>
            <w:tcW w:w="679" w:type="dxa"/>
            <w:vAlign w:val="center"/>
          </w:tcPr>
          <w:p w14:paraId="3EE45B7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Simocephal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vetulus</w:t>
            </w:r>
            <w:proofErr w:type="spellEnd"/>
          </w:p>
        </w:tc>
        <w:tc>
          <w:tcPr>
            <w:tcW w:w="322" w:type="dxa"/>
            <w:vAlign w:val="center"/>
          </w:tcPr>
          <w:p w14:paraId="5996EFB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769A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194B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5FED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1553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3512E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B2357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5F0EC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6AAD6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2F21D9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D6546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14B9C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AD05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C4FD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44CE6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2FB7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9947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D62144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6B089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9836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36B5E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926EB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53472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1C6F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DD5D6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8541E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1AE4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8C5D0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E412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AD8B2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3BF5C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F5579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D2DAD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C5A32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B44C3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7FB41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BBFFE16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5AD3D5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1</w:t>
            </w:r>
          </w:p>
        </w:tc>
        <w:tc>
          <w:tcPr>
            <w:tcW w:w="679" w:type="dxa"/>
            <w:vAlign w:val="center"/>
          </w:tcPr>
          <w:p w14:paraId="0217E89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Scapholeber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ucronata</w:t>
            </w:r>
            <w:proofErr w:type="spellEnd"/>
          </w:p>
        </w:tc>
        <w:tc>
          <w:tcPr>
            <w:tcW w:w="322" w:type="dxa"/>
            <w:vAlign w:val="center"/>
          </w:tcPr>
          <w:p w14:paraId="6A4287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46BF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2014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C180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5F0A1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6A13536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7437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F734E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59434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1AF8E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6E8C0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A21F8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3CE6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71C1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06A5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0D9A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DC19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CEEF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B3CC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C5EE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5D9C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9365A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53625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95475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1D1B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FAC02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D895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E0C0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5391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EEF8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CBD3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86D4A6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3CB5A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B507D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9EA32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8A98E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948970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F834C2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2</w:t>
            </w:r>
          </w:p>
        </w:tc>
        <w:tc>
          <w:tcPr>
            <w:tcW w:w="679" w:type="dxa"/>
            <w:vAlign w:val="center"/>
          </w:tcPr>
          <w:p w14:paraId="6B0CB2C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oin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icrura</w:t>
            </w:r>
            <w:proofErr w:type="spellEnd"/>
          </w:p>
        </w:tc>
        <w:tc>
          <w:tcPr>
            <w:tcW w:w="322" w:type="dxa"/>
            <w:vAlign w:val="center"/>
          </w:tcPr>
          <w:p w14:paraId="613280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7618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A777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9761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9246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A200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FC05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7953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6930C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25AC02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E8BBBC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61AF2F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B3F3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87D2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90AF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A130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BF32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FF5F0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0AB3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AA567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69117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74688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8003C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C19ED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9B51B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EAEA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2049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BA7B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0FB1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51118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BDC74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36FC6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22A52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CB87D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CA948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53E12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DC8D60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0D6DAD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679" w:type="dxa"/>
            <w:vAlign w:val="center"/>
          </w:tcPr>
          <w:p w14:paraId="5D96F24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oin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acrocopa</w:t>
            </w:r>
            <w:proofErr w:type="spellEnd"/>
          </w:p>
        </w:tc>
        <w:tc>
          <w:tcPr>
            <w:tcW w:w="322" w:type="dxa"/>
            <w:vAlign w:val="center"/>
          </w:tcPr>
          <w:p w14:paraId="02DA5F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9417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54A7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49DE7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D737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7DEE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13C74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750C97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14D146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5145B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912C4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FF62F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96C8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85F0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56B4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650D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CD50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198D8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FB154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F848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00AC8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8B636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142E5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E7806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AE97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EA74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82A7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7075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632E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0960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BC59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CCDB5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AC0CF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1DF67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281D9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A9268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3C8BF59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CC6B8C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4</w:t>
            </w:r>
          </w:p>
        </w:tc>
        <w:tc>
          <w:tcPr>
            <w:tcW w:w="679" w:type="dxa"/>
            <w:vAlign w:val="center"/>
          </w:tcPr>
          <w:p w14:paraId="4EACABE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Bosmina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oregoni</w:t>
            </w:r>
            <w:proofErr w:type="spellEnd"/>
          </w:p>
        </w:tc>
        <w:tc>
          <w:tcPr>
            <w:tcW w:w="322" w:type="dxa"/>
            <w:vAlign w:val="center"/>
          </w:tcPr>
          <w:p w14:paraId="514A7F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0D04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5FF0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9D69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F3D03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C8731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977A1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8291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521A1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6460E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894D1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036D7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EC765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485858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16091A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0C0155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3FED55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24B295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87D09E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FF1B7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72B386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02082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A352E3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53B531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FF07C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F40C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86A9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1E7A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51AA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D1914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358B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424FD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DFD75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FA391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120E0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542EE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B274EC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761951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5</w:t>
            </w:r>
          </w:p>
        </w:tc>
        <w:tc>
          <w:tcPr>
            <w:tcW w:w="679" w:type="dxa"/>
            <w:vAlign w:val="center"/>
          </w:tcPr>
          <w:p w14:paraId="55A28D4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Bosmina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fatalis</w:t>
            </w:r>
            <w:proofErr w:type="spellEnd"/>
          </w:p>
        </w:tc>
        <w:tc>
          <w:tcPr>
            <w:tcW w:w="322" w:type="dxa"/>
            <w:vAlign w:val="center"/>
          </w:tcPr>
          <w:p w14:paraId="581357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13A0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0A09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1050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E88B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139D97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357C62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958B70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B7370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6AEAA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5CAE5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3C930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4802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9DA8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4BD9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E94C3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1E63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1DFE1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DD2A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3AACA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A2342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5C6C8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61722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084693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2C5ED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29A5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C015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15A5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6B89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796F4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52DF3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D1B7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E6A2C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A3CCB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96583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66711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A964D16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E05B2B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679" w:type="dxa"/>
            <w:vAlign w:val="center"/>
          </w:tcPr>
          <w:p w14:paraId="7BA5AD1B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Bosminopsi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eitersi</w:t>
            </w:r>
            <w:proofErr w:type="spellEnd"/>
          </w:p>
        </w:tc>
        <w:tc>
          <w:tcPr>
            <w:tcW w:w="322" w:type="dxa"/>
            <w:vAlign w:val="center"/>
          </w:tcPr>
          <w:p w14:paraId="1DEEDF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FFBF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5ED73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E7247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2F8A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7CFAD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5354CC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8CE7B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45C33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03468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599A9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17CD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382A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BA8D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CAD2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EF7A6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BD01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EF97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0A6B4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77D7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E8561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DF111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4342E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0EF492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D596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FECE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C425F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4DF0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0E34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FF4D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A5422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8CE49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CDD0F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79C96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D4E51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091F5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5B7427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31839F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679" w:type="dxa"/>
            <w:vAlign w:val="center"/>
          </w:tcPr>
          <w:p w14:paraId="03743FD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Ilyocrypt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gilis</w:t>
            </w:r>
            <w:proofErr w:type="spellEnd"/>
          </w:p>
        </w:tc>
        <w:tc>
          <w:tcPr>
            <w:tcW w:w="322" w:type="dxa"/>
            <w:vAlign w:val="center"/>
          </w:tcPr>
          <w:p w14:paraId="1DC24B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D9A4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78B2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2643E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C72C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60F90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3646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338CE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551AEE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9AFF4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E4063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72A43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5C9F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638D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26BE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A6271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B646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4C736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990709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53BFC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942D0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35034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70042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01580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EFA3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72F3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F683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1EA0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0356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0966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3B988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FC157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74379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2A7E7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E6486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182E5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775B611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27DAA4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679" w:type="dxa"/>
            <w:vAlign w:val="center"/>
          </w:tcPr>
          <w:p w14:paraId="69F9E72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Ilyocrypt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sordidus</w:t>
            </w:r>
          </w:p>
        </w:tc>
        <w:tc>
          <w:tcPr>
            <w:tcW w:w="322" w:type="dxa"/>
            <w:vAlign w:val="center"/>
          </w:tcPr>
          <w:p w14:paraId="332534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529C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D3F0A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7AE1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31D2D7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16668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0C9A5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2DF5A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D8F49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CFC8E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FE188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A2DF9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0BA16C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0819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B986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60D9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76E5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5EFF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07AB68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EB8DA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4AA91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EAF81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DF7EB3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B07FF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ECBB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0E402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2F10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8C60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57F8B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3EC5C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D93DF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CE858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88A38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99D64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62D9C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ED689E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348032EE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9D67EC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679" w:type="dxa"/>
            <w:vAlign w:val="center"/>
          </w:tcPr>
          <w:p w14:paraId="04CA282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acrothrix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rosea</w:t>
            </w:r>
          </w:p>
        </w:tc>
        <w:tc>
          <w:tcPr>
            <w:tcW w:w="322" w:type="dxa"/>
            <w:vAlign w:val="center"/>
          </w:tcPr>
          <w:p w14:paraId="5A7433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6EF01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A18CE2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A8D1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70A1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FCF5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55734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97AB6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E96F5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067E2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C7757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9620F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20004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C761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FF2B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426FD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6C81C3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5F05B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1027D9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799E1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57FFE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A4F9E8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B820E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76A23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DE240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E444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29FE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1273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F69D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162C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A2C2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7156B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BD3B39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39C7D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577DD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26B2B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240B162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52EB18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lastRenderedPageBreak/>
              <w:t>90</w:t>
            </w:r>
          </w:p>
        </w:tc>
        <w:tc>
          <w:tcPr>
            <w:tcW w:w="679" w:type="dxa"/>
            <w:vAlign w:val="center"/>
          </w:tcPr>
          <w:p w14:paraId="5B5D2C1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isparalon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rostrata</w:t>
            </w:r>
          </w:p>
        </w:tc>
        <w:tc>
          <w:tcPr>
            <w:tcW w:w="322" w:type="dxa"/>
            <w:vAlign w:val="center"/>
          </w:tcPr>
          <w:p w14:paraId="207109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8B43D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B5C3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0171B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7DE4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B048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D6F4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F6180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A93D2A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406542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1D60D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BC5DCA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AF05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76C65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8A449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A984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52A2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023A7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E96A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AA29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E0B96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D9F3F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15928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4674F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7490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DC28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D163D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51A3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F2BF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B30F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6596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E4335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72E3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981B4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FEBD3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50EC24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C8F3C6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26E1B2E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679" w:type="dxa"/>
            <w:vAlign w:val="center"/>
          </w:tcPr>
          <w:p w14:paraId="3B99FC0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Pleurox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brevicornis</w:t>
            </w:r>
            <w:proofErr w:type="spellEnd"/>
          </w:p>
        </w:tc>
        <w:tc>
          <w:tcPr>
            <w:tcW w:w="322" w:type="dxa"/>
            <w:vAlign w:val="center"/>
          </w:tcPr>
          <w:p w14:paraId="1D6648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F533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CD130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6096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68DF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063E0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295CD8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7FA5F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B3D06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F3103A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666052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2E0306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DAF03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360F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0E1B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38D8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D91C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3499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AEF00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F9E6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70808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A4A74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57022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9F431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1AB3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5FF0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A484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C74ED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CCE95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C4D54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B008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53A21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21F1F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0220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FAF3E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10D76B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2C50F0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E0D9FB9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2</w:t>
            </w:r>
          </w:p>
        </w:tc>
        <w:tc>
          <w:tcPr>
            <w:tcW w:w="679" w:type="dxa"/>
            <w:vAlign w:val="center"/>
          </w:tcPr>
          <w:p w14:paraId="6BB567A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Pleurox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trigonellus</w:t>
            </w:r>
            <w:proofErr w:type="spellEnd"/>
          </w:p>
        </w:tc>
        <w:tc>
          <w:tcPr>
            <w:tcW w:w="322" w:type="dxa"/>
            <w:vAlign w:val="center"/>
          </w:tcPr>
          <w:p w14:paraId="29565D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58EC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729D2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0320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0897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B7A4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2335A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72B77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98C522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738C7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4BA80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97A56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50C3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73320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C544C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190E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5C5F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FD6C6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D7E8A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9C5A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B585A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798F4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1F820C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0E4A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A4C48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9733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ACCD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A5BF2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4747FE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45BD71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56CE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72B43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1BD04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B6CB0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3C9EA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425A2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D80772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CDE5362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3</w:t>
            </w:r>
          </w:p>
        </w:tc>
        <w:tc>
          <w:tcPr>
            <w:tcW w:w="679" w:type="dxa"/>
            <w:vAlign w:val="center"/>
          </w:tcPr>
          <w:p w14:paraId="7831E09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hydor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sphaericus</w:t>
            </w:r>
            <w:proofErr w:type="spellEnd"/>
          </w:p>
        </w:tc>
        <w:tc>
          <w:tcPr>
            <w:tcW w:w="322" w:type="dxa"/>
            <w:vAlign w:val="center"/>
          </w:tcPr>
          <w:p w14:paraId="2C82FD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4C3A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5E1BD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85ECE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825556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B4A13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3E59E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FC5D7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E9BA2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3A4F9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B1324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8627A3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4F7C7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B80C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FCF5FA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1953B0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50709B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A0D4A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B028FA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C4D8E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6636A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080C8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2D5B2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B314E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97CA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3DC1D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4233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CAA3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E2F5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FBAA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3C927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FF336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763AE7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628DF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9253E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4C891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2D7DB67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4685B4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4</w:t>
            </w:r>
          </w:p>
        </w:tc>
        <w:tc>
          <w:tcPr>
            <w:tcW w:w="679" w:type="dxa"/>
            <w:vAlign w:val="center"/>
          </w:tcPr>
          <w:p w14:paraId="2283790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amptocerc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australis</w:t>
            </w:r>
          </w:p>
        </w:tc>
        <w:tc>
          <w:tcPr>
            <w:tcW w:w="322" w:type="dxa"/>
            <w:vAlign w:val="center"/>
          </w:tcPr>
          <w:p w14:paraId="28C6FC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D1971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79EFA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FC8E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E890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402F54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08829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2A4D1D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581272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6C36D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258A5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DD87A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4E2162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782F4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BAAC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7B984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98DFF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8A5A5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1B8A75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3F909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3E1E94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CBE2E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702B8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E637A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963D38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5B754A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37B7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7752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A3245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6B56B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8E913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0A453A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B28E6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B0EAB7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CD58C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774B1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3FDBEB63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E08C4C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679" w:type="dxa"/>
            <w:vAlign w:val="center"/>
          </w:tcPr>
          <w:p w14:paraId="4171CF4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Leydig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leydigii</w:t>
            </w:r>
            <w:proofErr w:type="spellEnd"/>
          </w:p>
        </w:tc>
        <w:tc>
          <w:tcPr>
            <w:tcW w:w="322" w:type="dxa"/>
            <w:vAlign w:val="center"/>
          </w:tcPr>
          <w:p w14:paraId="4629871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3190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274AE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5CAE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B9C9E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7ABF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A1D8AD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A654DA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B61B65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E9C44C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6C0749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EA730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EFEDE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9D4FE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0FA4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B2174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75AD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971A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DFAD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8FE0F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5AA79C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80E2B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2B011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7A2FF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4003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D9FD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F163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7092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BACB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F0DBD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D3414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2058E2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A2C91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AE98C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CCD36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7C0F09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677717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2E216E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679" w:type="dxa"/>
            <w:vAlign w:val="center"/>
          </w:tcPr>
          <w:p w14:paraId="6695388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Coronatell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rectangula</w:t>
            </w:r>
            <w:proofErr w:type="spellEnd"/>
          </w:p>
        </w:tc>
        <w:tc>
          <w:tcPr>
            <w:tcW w:w="322" w:type="dxa"/>
            <w:vAlign w:val="center"/>
          </w:tcPr>
          <w:p w14:paraId="05A6EEF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02A0B4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7FEF6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43CC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F979A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7BCD9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2F8A6A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81E53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8282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D508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AB3B9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BD18A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0BEA2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79DF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A88E9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1790B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C5B6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AE9960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2CD27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89431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82B5EB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2DCC6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AC675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A83D4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E82A97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AD2CE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FA063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18C71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C9A51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747225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EFCFA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A15C43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015839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46528B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7D8DD9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5B89D4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92C3168" w14:textId="77777777" w:rsidTr="00D8039D">
        <w:trPr>
          <w:trHeight w:val="293"/>
        </w:trPr>
        <w:tc>
          <w:tcPr>
            <w:tcW w:w="13986" w:type="dxa"/>
            <w:gridSpan w:val="38"/>
            <w:vAlign w:val="center"/>
          </w:tcPr>
          <w:p w14:paraId="0F487138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Cs w:val="21"/>
              </w:rPr>
              <w:t>Copepods</w:t>
            </w:r>
          </w:p>
        </w:tc>
      </w:tr>
      <w:tr w:rsidR="006D4560" w14:paraId="160F68DC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F70483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679" w:type="dxa"/>
            <w:vAlign w:val="center"/>
          </w:tcPr>
          <w:p w14:paraId="718FFD63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4" w:name="_Hlk56772867"/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Sinocalan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bookmarkEnd w:id="4"/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dorrii</w:t>
            </w:r>
            <w:proofErr w:type="spellEnd"/>
          </w:p>
        </w:tc>
        <w:tc>
          <w:tcPr>
            <w:tcW w:w="322" w:type="dxa"/>
            <w:vAlign w:val="center"/>
          </w:tcPr>
          <w:p w14:paraId="3BF8A5C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CFC322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21C2BB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DC55A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357BB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09D801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EBFA7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85206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33A27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00B5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B4AE3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30CF6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356B59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0818E0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532FF3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0756B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3A8C4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C973B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0D42A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81666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D415B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F6003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166F91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66DD69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ECE61C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E890F7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B2326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96D5F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B9A102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6AC2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ABB08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44D122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BBE94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953B1A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1AD3A55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479F7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C77315A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836772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679" w:type="dxa"/>
            <w:vAlign w:val="center"/>
          </w:tcPr>
          <w:p w14:paraId="0C859B4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bookmarkStart w:id="5" w:name="_Hlk56772527"/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Schmackeria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bookmarkEnd w:id="5"/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forbesi</w:t>
            </w:r>
            <w:proofErr w:type="spellEnd"/>
          </w:p>
        </w:tc>
        <w:tc>
          <w:tcPr>
            <w:tcW w:w="322" w:type="dxa"/>
            <w:vAlign w:val="center"/>
          </w:tcPr>
          <w:p w14:paraId="7CA2247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5ED6B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609F9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D683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98268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F2EF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4D048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768A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FA997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81A2E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F8846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9F2FF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4317A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1AEFEB9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12DCBF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4F74B0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0531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4E427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D577EB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0A4AC2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86E7D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1CD11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32974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87A46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601FE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81BD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4BC7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F3EA8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E05E9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9934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B74599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99E30F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4C8C97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5E5EF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12A01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37F79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7564CF90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13AD391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679" w:type="dxa"/>
            <w:vAlign w:val="center"/>
          </w:tcPr>
          <w:p w14:paraId="7774EB31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Neodiaptom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schmackeri</w:t>
            </w:r>
            <w:proofErr w:type="spellEnd"/>
          </w:p>
        </w:tc>
        <w:tc>
          <w:tcPr>
            <w:tcW w:w="322" w:type="dxa"/>
            <w:vAlign w:val="center"/>
          </w:tcPr>
          <w:p w14:paraId="5B6FB8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172F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C8F9AA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2E25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16C4D4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2DEBF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737E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7BFCF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48DB7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BCDF25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6D623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02B64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C4F6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E3D53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CB12B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9A6E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851A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663AF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5B40E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CD6C9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0D25F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E758C3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E90982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C2B0F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AF0268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A03C6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E660C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A1A940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8AE52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29521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E3638E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131E5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24651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EA818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1B3A5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EC90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1FB56AD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377BBBC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679" w:type="dxa"/>
            <w:vAlign w:val="center"/>
          </w:tcPr>
          <w:p w14:paraId="20DE991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acrocycl</w:t>
            </w: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lastRenderedPageBreak/>
              <w:t>op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albidus</w:t>
            </w:r>
            <w:proofErr w:type="spellEnd"/>
          </w:p>
        </w:tc>
        <w:tc>
          <w:tcPr>
            <w:tcW w:w="322" w:type="dxa"/>
            <w:vAlign w:val="center"/>
          </w:tcPr>
          <w:p w14:paraId="16A3766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02E52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21CD8F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BB40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5AB71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35BA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1450A0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9E85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C646E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401C8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37AAC9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43C10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F50AFE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79D2E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D9C4C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0380B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10CEF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CE137A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2175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AD91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2BD22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CF1D6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4BC2F3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26C81C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7BCD5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26370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BEEBC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D4E77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2BF90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A04217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B8408C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350F3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38A4F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C2B4A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E8C0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33EF9A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06508DCE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623905B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679" w:type="dxa"/>
            <w:vAlign w:val="center"/>
          </w:tcPr>
          <w:p w14:paraId="409DE3C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Eucyclop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serrulatu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322" w:type="dxa"/>
            <w:vAlign w:val="center"/>
          </w:tcPr>
          <w:p w14:paraId="0438F5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3035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C8FB9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0CE34A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1C5FF9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23EB54C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61FD3C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E0C72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8E2B0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F159DE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0B56C7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B42E31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00DD8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E43BB5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777DF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BDE1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7012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5727F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48F63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ECA6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0C5AF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AF516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76253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22F60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E8CF8A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2B0F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0C167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C64E6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BBE0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2A24E1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79AFCD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FE34D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E1B4F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28D28BE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04ECC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9FAD1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4EA7145E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B5CDED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2</w:t>
            </w:r>
          </w:p>
        </w:tc>
        <w:tc>
          <w:tcPr>
            <w:tcW w:w="679" w:type="dxa"/>
            <w:vAlign w:val="center"/>
          </w:tcPr>
          <w:p w14:paraId="14DECBF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Paracyclop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fimbriatus</w:t>
            </w:r>
            <w:proofErr w:type="spellEnd"/>
          </w:p>
        </w:tc>
        <w:tc>
          <w:tcPr>
            <w:tcW w:w="322" w:type="dxa"/>
            <w:vAlign w:val="center"/>
          </w:tcPr>
          <w:p w14:paraId="424434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D91791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0DF0E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83524A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CBCB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45D7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786AF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AAC92D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9895D4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35CB4DD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7733E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F0E57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42F0B9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BDC15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5409F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378D4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D335DF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6A9AF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BF376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0BDBCE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A04596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3E7D2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F8987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A1CEE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2F7CF5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DB1B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BBD826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03FDB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CCE8E7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B3C60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5753E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F399A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F5AA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EA586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F27F5D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B0FF7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7FF4F9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7AC528B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679" w:type="dxa"/>
            <w:vAlign w:val="center"/>
          </w:tcPr>
          <w:p w14:paraId="78B915F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Ectocyclop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phaleratus</w:t>
            </w:r>
            <w:proofErr w:type="spellEnd"/>
          </w:p>
        </w:tc>
        <w:tc>
          <w:tcPr>
            <w:tcW w:w="322" w:type="dxa"/>
            <w:vAlign w:val="center"/>
          </w:tcPr>
          <w:p w14:paraId="6F8D1BE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374E93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72339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D6EF8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52DCEE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966595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7E430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4DD8CD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2715AF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1BB92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3F2A09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E087C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8A227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C58B22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B75F3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CD24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310CD8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6AAC40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02E717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0C4D6C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A70484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09134D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DA5343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5D0CB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612CCC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A46459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E933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1623C0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0A5F30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969DB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1CED7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9CEA6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D6662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199D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4CCED91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66BFE1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2B1E370E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89CECCE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4</w:t>
            </w:r>
          </w:p>
        </w:tc>
        <w:tc>
          <w:tcPr>
            <w:tcW w:w="679" w:type="dxa"/>
            <w:vAlign w:val="center"/>
          </w:tcPr>
          <w:p w14:paraId="47358755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Cyclops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vicinus</w:t>
            </w:r>
            <w:proofErr w:type="spellEnd"/>
          </w:p>
        </w:tc>
        <w:tc>
          <w:tcPr>
            <w:tcW w:w="322" w:type="dxa"/>
            <w:vAlign w:val="center"/>
          </w:tcPr>
          <w:p w14:paraId="6B95A25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680E07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930AD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B81658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E21ECC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68643B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E1D6F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E00C71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EE3169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8E5CEF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3425B4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B3D84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57D0B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93AF33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9272B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E4753C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1660B2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2C7B04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1C2D2E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2302C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C2D57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276CBA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27022E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2F8ED1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2AB482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FFC6CC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1E68A0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44AFA8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B7AC7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03C5A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66C44A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29350F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8956BA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4F6BF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CEDA01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323AFD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51D78E5B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132ED67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679" w:type="dxa"/>
            <w:vAlign w:val="center"/>
          </w:tcPr>
          <w:p w14:paraId="59CA4FAC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Microcyclops</w:t>
            </w:r>
            <w:proofErr w:type="spellEnd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i/>
                <w:iCs/>
                <w:color w:val="000000"/>
                <w:kern w:val="0"/>
                <w:sz w:val="10"/>
                <w:szCs w:val="10"/>
              </w:rPr>
              <w:t>varicans</w:t>
            </w:r>
            <w:proofErr w:type="spellEnd"/>
          </w:p>
        </w:tc>
        <w:tc>
          <w:tcPr>
            <w:tcW w:w="322" w:type="dxa"/>
            <w:vAlign w:val="center"/>
          </w:tcPr>
          <w:p w14:paraId="415F6F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4DD7D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5D049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98671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5AC935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89C1A6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AD15E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362DA21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FAF690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75C04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021063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DF7FA9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D555CC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ED62CE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9854C5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9CEAF2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692317B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5143B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2A059F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CA91ED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5F103B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CD8871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9C2239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7DD1D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8C9F3F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A0EF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70622C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1718B5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BFBF2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B85C90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67E5CA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8B61CB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D7921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B07171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A0DEDA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336201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0D86DC54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557D0E2D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679" w:type="dxa"/>
            <w:vAlign w:val="center"/>
          </w:tcPr>
          <w:p w14:paraId="3995BB60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Canaloida</w:t>
            </w:r>
            <w:proofErr w:type="spellEnd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Copepodid</w:t>
            </w:r>
            <w:proofErr w:type="spellEnd"/>
          </w:p>
        </w:tc>
        <w:tc>
          <w:tcPr>
            <w:tcW w:w="322" w:type="dxa"/>
            <w:vAlign w:val="center"/>
          </w:tcPr>
          <w:p w14:paraId="4042225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42C8D5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C36463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930E4D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73C7770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62F05FD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50593D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205DCF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5FB20F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0E2B60E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3131E70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627887E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5018D2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7908614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E748B9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81C60B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B7618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D24C3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664F2E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9C68B64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70DE334C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1762DEC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708343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0C7A1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258CB4C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200E0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6B1B25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14A38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4D1602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F62C5A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7B44AF4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505A91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535818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40B5B54F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5F97F2E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1F90B5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4560" w14:paraId="6C638E1F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09BF4834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679" w:type="dxa"/>
            <w:vAlign w:val="center"/>
          </w:tcPr>
          <w:p w14:paraId="0A41A386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Cyclopoida</w:t>
            </w:r>
            <w:proofErr w:type="spellEnd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Copepodid</w:t>
            </w:r>
            <w:proofErr w:type="spellEnd"/>
          </w:p>
        </w:tc>
        <w:tc>
          <w:tcPr>
            <w:tcW w:w="322" w:type="dxa"/>
            <w:vAlign w:val="center"/>
          </w:tcPr>
          <w:p w14:paraId="132AFAB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2E1DAD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D9503B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8BCFB9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50BD35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1B6F55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2EECA7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DD947F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3AA8C5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0D60B9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E88807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45B54DC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7762DB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6BC39F4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AC2B85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B27C9F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07AC339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70A01CA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978F0D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3FBB3EF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0D6C718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144C77C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549AD891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373080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7F077D6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D6203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41CCE1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01B083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181636B7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73DC81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831403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4796A7A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20F6A4C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311B898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0878053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F6BFA0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D4560" w14:paraId="25EF79C5" w14:textId="77777777" w:rsidTr="00D8039D">
        <w:trPr>
          <w:trHeight w:val="293"/>
        </w:trPr>
        <w:tc>
          <w:tcPr>
            <w:tcW w:w="464" w:type="dxa"/>
            <w:vAlign w:val="center"/>
          </w:tcPr>
          <w:p w14:paraId="4250224A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679" w:type="dxa"/>
            <w:vAlign w:val="center"/>
          </w:tcPr>
          <w:p w14:paraId="1740416F" w14:textId="77777777" w:rsidR="006D4560" w:rsidRDefault="00493422">
            <w:pPr>
              <w:autoSpaceDE w:val="0"/>
              <w:autoSpaceDN w:val="0"/>
              <w:adjustRightInd w:val="0"/>
              <w:jc w:val="left"/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新宋体" w:hAnsi="Times New Roman"/>
                <w:color w:val="000000"/>
                <w:kern w:val="0"/>
                <w:sz w:val="10"/>
                <w:szCs w:val="10"/>
              </w:rPr>
              <w:t>Nauplius</w:t>
            </w:r>
          </w:p>
        </w:tc>
        <w:tc>
          <w:tcPr>
            <w:tcW w:w="322" w:type="dxa"/>
            <w:vAlign w:val="center"/>
          </w:tcPr>
          <w:p w14:paraId="171AFCE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16582B1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E53601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F996CFA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4BF6A16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4F99CD45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5A64B166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63F66E0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FE7991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2E92168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4B37E00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24F5C382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035A0F4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1098B8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5639DD3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4E81213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560A11E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5B5CE0AB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5" w:type="dxa"/>
            <w:vAlign w:val="center"/>
          </w:tcPr>
          <w:p w14:paraId="1523EA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1DEBA755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747F20BF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4C183A6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5885FE9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27852AB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dxa"/>
            <w:vAlign w:val="center"/>
          </w:tcPr>
          <w:p w14:paraId="3AC4A757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25548DE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37D55DFE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0F83A926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2" w:type="dxa"/>
            <w:vAlign w:val="center"/>
          </w:tcPr>
          <w:p w14:paraId="48FCE268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28869430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4DEFB833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dxa"/>
            <w:vAlign w:val="center"/>
          </w:tcPr>
          <w:p w14:paraId="007A504D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70" w:type="dxa"/>
            <w:vAlign w:val="center"/>
          </w:tcPr>
          <w:p w14:paraId="6F67504B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" w:type="dxa"/>
            <w:vAlign w:val="center"/>
          </w:tcPr>
          <w:p w14:paraId="69804189" w14:textId="77777777" w:rsidR="006D4560" w:rsidRDefault="006D4560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dxa"/>
            <w:vAlign w:val="center"/>
          </w:tcPr>
          <w:p w14:paraId="785F068C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03" w:type="dxa"/>
            <w:vAlign w:val="center"/>
          </w:tcPr>
          <w:p w14:paraId="708B2AA2" w14:textId="77777777" w:rsidR="006D4560" w:rsidRDefault="00493422">
            <w:pPr>
              <w:autoSpaceDE w:val="0"/>
              <w:autoSpaceDN w:val="0"/>
              <w:adjustRightInd w:val="0"/>
              <w:jc w:val="center"/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14:paraId="6F1F4A36" w14:textId="77777777" w:rsidR="006D4560" w:rsidRDefault="006D4560">
      <w:pPr>
        <w:widowControl/>
        <w:jc w:val="left"/>
        <w:rPr>
          <w:rFonts w:ascii="Times New Roman" w:hAnsi="Times New Roman"/>
          <w:kern w:val="0"/>
        </w:rPr>
        <w:sectPr w:rsidR="006D4560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1E6EFD0B" w14:textId="77777777" w:rsidR="006D4560" w:rsidRDefault="006D4560"/>
    <w:sectPr w:rsidR="006D45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08461" w14:textId="77777777" w:rsidR="004E4529" w:rsidRDefault="004E4529" w:rsidP="0068791F">
      <w:r>
        <w:separator/>
      </w:r>
    </w:p>
  </w:endnote>
  <w:endnote w:type="continuationSeparator" w:id="0">
    <w:p w14:paraId="68B7CC53" w14:textId="77777777" w:rsidR="004E4529" w:rsidRDefault="004E4529" w:rsidP="00687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88229" w14:textId="77777777" w:rsidR="004E4529" w:rsidRDefault="004E4529" w:rsidP="0068791F">
      <w:r>
        <w:separator/>
      </w:r>
    </w:p>
  </w:footnote>
  <w:footnote w:type="continuationSeparator" w:id="0">
    <w:p w14:paraId="3B58E62D" w14:textId="77777777" w:rsidR="004E4529" w:rsidRDefault="004E4529" w:rsidP="00687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AD2"/>
    <w:rsid w:val="00036AB3"/>
    <w:rsid w:val="000D3AD2"/>
    <w:rsid w:val="001838D6"/>
    <w:rsid w:val="00191E69"/>
    <w:rsid w:val="001B0E39"/>
    <w:rsid w:val="001B3E4D"/>
    <w:rsid w:val="00203DB8"/>
    <w:rsid w:val="00211DE5"/>
    <w:rsid w:val="003C4C1E"/>
    <w:rsid w:val="00445761"/>
    <w:rsid w:val="00493422"/>
    <w:rsid w:val="004E4529"/>
    <w:rsid w:val="00575A56"/>
    <w:rsid w:val="0068791F"/>
    <w:rsid w:val="006D4560"/>
    <w:rsid w:val="007D6659"/>
    <w:rsid w:val="009B62DB"/>
    <w:rsid w:val="00AD63D0"/>
    <w:rsid w:val="00BD6C37"/>
    <w:rsid w:val="00CC1D72"/>
    <w:rsid w:val="00D11DA5"/>
    <w:rsid w:val="00D8039D"/>
    <w:rsid w:val="00E46208"/>
    <w:rsid w:val="00F51CE6"/>
    <w:rsid w:val="3CB2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47F5B"/>
  <w15:docId w15:val="{59637F36-99A8-480F-8CC6-A2A59D3A9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4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4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19" w:lineRule="auto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240" w:after="64" w:line="319" w:lineRule="auto"/>
      <w:outlineLvl w:val="6"/>
    </w:pPr>
    <w:rPr>
      <w:rFonts w:ascii="Calibri" w:eastAsia="宋体" w:hAnsi="Calibri" w:cs="Times New Roman"/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240" w:after="64" w:line="319" w:lineRule="auto"/>
      <w:outlineLvl w:val="7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="Cambria" w:eastAsia="宋体" w:hAnsi="Cambria"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="Calibri" w:eastAsia="宋体" w:hAnsi="Calibri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Pr>
      <w:rFonts w:ascii="Calibri" w:eastAsia="宋体" w:hAnsi="Calibri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Pr>
      <w:rFonts w:ascii="Cambria" w:eastAsia="宋体" w:hAnsi="Cambria" w:cs="Times New Roman"/>
      <w:sz w:val="24"/>
      <w:szCs w:val="24"/>
    </w:rPr>
  </w:style>
  <w:style w:type="character" w:customStyle="1" w:styleId="ac">
    <w:name w:val="脚注文本 字符"/>
    <w:basedOn w:val="a0"/>
    <w:link w:val="ab"/>
    <w:uiPriority w:val="99"/>
    <w:semiHidden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e">
    <w:name w:val="批注主题 字符"/>
    <w:basedOn w:val="a4"/>
    <w:link w:val="ad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af">
    <w:name w:val="无间隔 字符"/>
    <w:link w:val="af0"/>
    <w:uiPriority w:val="1"/>
    <w:locked/>
    <w:rPr>
      <w:kern w:val="0"/>
      <w:sz w:val="22"/>
    </w:rPr>
  </w:style>
  <w:style w:type="paragraph" w:styleId="af0">
    <w:name w:val="No Spacing"/>
    <w:link w:val="af"/>
    <w:uiPriority w:val="1"/>
    <w:qFormat/>
    <w:rPr>
      <w:sz w:val="22"/>
      <w:szCs w:val="22"/>
    </w:rPr>
  </w:style>
  <w:style w:type="character" w:customStyle="1" w:styleId="EndNoteBibliographyChar">
    <w:name w:val="EndNote Bibliography Char"/>
    <w:link w:val="EndNoteBibliography"/>
    <w:locked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link w:val="EndNoteBibliographyTitle"/>
    <w:qFormat/>
    <w:locked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11</Pages>
  <Words>1082</Words>
  <Characters>6172</Characters>
  <Application>Microsoft Office Word</Application>
  <DocSecurity>0</DocSecurity>
  <Lines>51</Lines>
  <Paragraphs>14</Paragraphs>
  <ScaleCrop>false</ScaleCrop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Yujing</dc:creator>
  <cp:lastModifiedBy>Huang Yujing</cp:lastModifiedBy>
  <cp:revision>9</cp:revision>
  <dcterms:created xsi:type="dcterms:W3CDTF">2020-12-01T05:47:00Z</dcterms:created>
  <dcterms:modified xsi:type="dcterms:W3CDTF">2021-08-0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9</vt:lpwstr>
  </property>
  <property fmtid="{D5CDD505-2E9C-101B-9397-08002B2CF9AE}" pid="3" name="ICV">
    <vt:lpwstr>E3E94146E6B044848CE29743403DC229</vt:lpwstr>
  </property>
</Properties>
</file>